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20AE3" w14:textId="136EAA98" w:rsidR="003122D2" w:rsidRPr="00583484" w:rsidRDefault="003122D2" w:rsidP="009079CF">
      <w:pPr>
        <w:spacing w:before="240" w:after="360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583484">
        <w:rPr>
          <w:rFonts w:ascii="Times New Roman" w:hAnsi="Times New Roman" w:cs="Times New Roman" w:hint="eastAsia"/>
          <w:b/>
          <w:sz w:val="32"/>
          <w:szCs w:val="32"/>
        </w:rPr>
        <w:t>Soil</w:t>
      </w:r>
      <w:r w:rsidRPr="00583484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3E0EC4">
        <w:rPr>
          <w:rFonts w:ascii="Times New Roman" w:hAnsi="Times New Roman" w:cs="Times New Roman"/>
          <w:b/>
          <w:sz w:val="32"/>
          <w:szCs w:val="32"/>
        </w:rPr>
        <w:t>P</w:t>
      </w:r>
      <w:r w:rsidRPr="00583484">
        <w:rPr>
          <w:rFonts w:ascii="Times New Roman" w:hAnsi="Times New Roman" w:cs="Times New Roman"/>
          <w:b/>
          <w:sz w:val="32"/>
          <w:szCs w:val="32"/>
        </w:rPr>
        <w:t xml:space="preserve">roperty and </w:t>
      </w:r>
      <w:r w:rsidR="003E0EC4">
        <w:rPr>
          <w:rFonts w:ascii="Times New Roman" w:hAnsi="Times New Roman" w:cs="Times New Roman"/>
          <w:b/>
          <w:sz w:val="32"/>
          <w:szCs w:val="32"/>
        </w:rPr>
        <w:t>P</w:t>
      </w:r>
      <w:r w:rsidRPr="00583484">
        <w:rPr>
          <w:rFonts w:ascii="Times New Roman" w:hAnsi="Times New Roman" w:cs="Times New Roman"/>
          <w:b/>
          <w:sz w:val="32"/>
          <w:szCs w:val="32"/>
        </w:rPr>
        <w:t xml:space="preserve">lant </w:t>
      </w:r>
      <w:r w:rsidR="003E0EC4">
        <w:rPr>
          <w:rFonts w:ascii="Times New Roman" w:hAnsi="Times New Roman" w:cs="Times New Roman"/>
          <w:b/>
          <w:sz w:val="32"/>
          <w:szCs w:val="32"/>
        </w:rPr>
        <w:t>D</w:t>
      </w:r>
      <w:r w:rsidRPr="00583484">
        <w:rPr>
          <w:rFonts w:ascii="Times New Roman" w:hAnsi="Times New Roman" w:cs="Times New Roman"/>
          <w:b/>
          <w:sz w:val="32"/>
          <w:szCs w:val="32"/>
        </w:rPr>
        <w:t>iversity</w:t>
      </w:r>
      <w:r w:rsidRPr="00583484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3E0EC4">
        <w:rPr>
          <w:rFonts w:ascii="Times New Roman" w:hAnsi="Times New Roman" w:cs="Times New Roman"/>
          <w:b/>
          <w:sz w:val="32"/>
          <w:szCs w:val="32"/>
        </w:rPr>
        <w:t>D</w:t>
      </w:r>
      <w:r w:rsidRPr="00583484">
        <w:rPr>
          <w:rFonts w:ascii="Times New Roman" w:hAnsi="Times New Roman" w:cs="Times New Roman" w:hint="eastAsia"/>
          <w:b/>
          <w:sz w:val="32"/>
          <w:szCs w:val="32"/>
        </w:rPr>
        <w:t xml:space="preserve">etermine </w:t>
      </w:r>
      <w:r w:rsidR="003E0EC4">
        <w:rPr>
          <w:rFonts w:ascii="Times New Roman" w:hAnsi="Times New Roman" w:cs="Times New Roman"/>
          <w:b/>
          <w:sz w:val="32"/>
          <w:szCs w:val="32"/>
        </w:rPr>
        <w:t>B</w:t>
      </w:r>
      <w:r w:rsidRPr="00583484">
        <w:rPr>
          <w:rFonts w:ascii="Times New Roman" w:hAnsi="Times New Roman" w:cs="Times New Roman" w:hint="eastAsia"/>
          <w:b/>
          <w:sz w:val="32"/>
          <w:szCs w:val="32"/>
        </w:rPr>
        <w:t xml:space="preserve">acterial </w:t>
      </w:r>
      <w:r w:rsidR="003E0EC4">
        <w:rPr>
          <w:rFonts w:ascii="Times New Roman" w:hAnsi="Times New Roman" w:cs="Times New Roman"/>
          <w:b/>
          <w:sz w:val="32"/>
          <w:szCs w:val="32"/>
        </w:rPr>
        <w:t>T</w:t>
      </w:r>
      <w:r w:rsidRPr="00583484">
        <w:rPr>
          <w:rFonts w:ascii="Times New Roman" w:hAnsi="Times New Roman" w:cs="Times New Roman" w:hint="eastAsia"/>
          <w:b/>
          <w:sz w:val="32"/>
          <w:szCs w:val="32"/>
        </w:rPr>
        <w:t>urnover and</w:t>
      </w:r>
      <w:r w:rsidRPr="00583484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3E0EC4">
        <w:rPr>
          <w:rFonts w:ascii="Times New Roman" w:hAnsi="Times New Roman" w:cs="Times New Roman"/>
          <w:b/>
          <w:sz w:val="32"/>
          <w:szCs w:val="32"/>
        </w:rPr>
        <w:t>N</w:t>
      </w:r>
      <w:r w:rsidRPr="00583484">
        <w:rPr>
          <w:rFonts w:ascii="Times New Roman" w:hAnsi="Times New Roman" w:cs="Times New Roman"/>
          <w:b/>
          <w:sz w:val="32"/>
          <w:szCs w:val="32"/>
        </w:rPr>
        <w:t xml:space="preserve">etwork </w:t>
      </w:r>
      <w:r w:rsidR="003E0EC4">
        <w:rPr>
          <w:rFonts w:ascii="Times New Roman" w:hAnsi="Times New Roman" w:cs="Times New Roman"/>
          <w:b/>
          <w:sz w:val="32"/>
          <w:szCs w:val="32"/>
        </w:rPr>
        <w:t>I</w:t>
      </w:r>
      <w:r w:rsidRPr="00583484">
        <w:rPr>
          <w:rFonts w:ascii="Times New Roman" w:hAnsi="Times New Roman" w:cs="Times New Roman"/>
          <w:b/>
          <w:sz w:val="32"/>
          <w:szCs w:val="32"/>
        </w:rPr>
        <w:t xml:space="preserve">nteractions </w:t>
      </w:r>
      <w:r w:rsidRPr="00583484">
        <w:rPr>
          <w:rFonts w:ascii="Times New Roman" w:hAnsi="Times New Roman" w:cs="Times New Roman" w:hint="eastAsia"/>
          <w:b/>
          <w:sz w:val="32"/>
          <w:szCs w:val="32"/>
        </w:rPr>
        <w:t xml:space="preserve">in a </w:t>
      </w:r>
      <w:r w:rsidR="003E0EC4">
        <w:rPr>
          <w:rFonts w:ascii="Times New Roman" w:hAnsi="Times New Roman" w:cs="Times New Roman"/>
          <w:b/>
          <w:sz w:val="32"/>
          <w:szCs w:val="32"/>
        </w:rPr>
        <w:t>T</w:t>
      </w:r>
      <w:r w:rsidRPr="00583484">
        <w:rPr>
          <w:rFonts w:ascii="Times New Roman" w:hAnsi="Times New Roman" w:cs="Times New Roman" w:hint="eastAsia"/>
          <w:b/>
          <w:sz w:val="32"/>
          <w:szCs w:val="32"/>
        </w:rPr>
        <w:t xml:space="preserve">ypical </w:t>
      </w:r>
      <w:bookmarkStart w:id="1" w:name="_Hlk8479860"/>
      <w:r w:rsidR="003E0EC4">
        <w:rPr>
          <w:rFonts w:ascii="Times New Roman" w:hAnsi="Times New Roman" w:cs="Times New Roman"/>
          <w:b/>
          <w:sz w:val="32"/>
          <w:szCs w:val="32"/>
        </w:rPr>
        <w:t>A</w:t>
      </w:r>
      <w:r w:rsidRPr="00583484">
        <w:rPr>
          <w:rFonts w:ascii="Times New Roman" w:hAnsi="Times New Roman" w:cs="Times New Roman" w:hint="eastAsia"/>
          <w:b/>
          <w:sz w:val="32"/>
          <w:szCs w:val="32"/>
        </w:rPr>
        <w:t xml:space="preserve">rid </w:t>
      </w:r>
      <w:r w:rsidR="003E0EC4">
        <w:rPr>
          <w:rFonts w:ascii="Times New Roman" w:hAnsi="Times New Roman" w:cs="Times New Roman"/>
          <w:b/>
          <w:sz w:val="32"/>
          <w:szCs w:val="32"/>
        </w:rPr>
        <w:t>I</w:t>
      </w:r>
      <w:r w:rsidRPr="00583484">
        <w:rPr>
          <w:rFonts w:ascii="Times New Roman" w:hAnsi="Times New Roman" w:cs="Times New Roman" w:hint="eastAsia"/>
          <w:b/>
          <w:sz w:val="32"/>
          <w:szCs w:val="32"/>
        </w:rPr>
        <w:t xml:space="preserve">nland </w:t>
      </w:r>
      <w:r w:rsidR="003E0EC4">
        <w:rPr>
          <w:rFonts w:ascii="Times New Roman" w:hAnsi="Times New Roman" w:cs="Times New Roman"/>
          <w:b/>
          <w:sz w:val="32"/>
          <w:szCs w:val="32"/>
        </w:rPr>
        <w:t>R</w:t>
      </w:r>
      <w:r w:rsidRPr="00583484">
        <w:rPr>
          <w:rFonts w:ascii="Times New Roman" w:hAnsi="Times New Roman" w:cs="Times New Roman" w:hint="eastAsia"/>
          <w:b/>
          <w:sz w:val="32"/>
          <w:szCs w:val="32"/>
        </w:rPr>
        <w:t xml:space="preserve">iver </w:t>
      </w:r>
      <w:r w:rsidR="003E0EC4">
        <w:rPr>
          <w:rFonts w:ascii="Times New Roman" w:hAnsi="Times New Roman" w:cs="Times New Roman"/>
          <w:b/>
          <w:sz w:val="32"/>
          <w:szCs w:val="32"/>
        </w:rPr>
        <w:t>B</w:t>
      </w:r>
      <w:r w:rsidRPr="00583484">
        <w:rPr>
          <w:rFonts w:ascii="Times New Roman" w:hAnsi="Times New Roman" w:cs="Times New Roman" w:hint="eastAsia"/>
          <w:b/>
          <w:sz w:val="32"/>
          <w:szCs w:val="32"/>
        </w:rPr>
        <w:t>asin</w:t>
      </w:r>
      <w:bookmarkEnd w:id="1"/>
      <w:r w:rsidRPr="00583484">
        <w:rPr>
          <w:rFonts w:ascii="Times New Roman" w:hAnsi="Times New Roman" w:cs="Times New Roman"/>
          <w:b/>
          <w:sz w:val="32"/>
          <w:szCs w:val="32"/>
        </w:rPr>
        <w:t xml:space="preserve">, </w:t>
      </w:r>
      <w:r w:rsidR="003E0EC4">
        <w:rPr>
          <w:rFonts w:ascii="Times New Roman" w:hAnsi="Times New Roman" w:cs="Times New Roman"/>
          <w:b/>
          <w:sz w:val="32"/>
          <w:szCs w:val="32"/>
        </w:rPr>
        <w:t>N</w:t>
      </w:r>
      <w:r w:rsidRPr="00583484">
        <w:rPr>
          <w:rFonts w:ascii="Times New Roman" w:hAnsi="Times New Roman" w:cs="Times New Roman"/>
          <w:b/>
          <w:sz w:val="32"/>
          <w:szCs w:val="32"/>
        </w:rPr>
        <w:t>orthwest</w:t>
      </w:r>
      <w:r w:rsidRPr="00583484">
        <w:rPr>
          <w:rFonts w:ascii="Times New Roman" w:hAnsi="Times New Roman" w:cs="Times New Roman" w:hint="eastAsia"/>
          <w:b/>
          <w:sz w:val="32"/>
          <w:szCs w:val="32"/>
        </w:rPr>
        <w:t xml:space="preserve"> China</w:t>
      </w:r>
    </w:p>
    <w:p w14:paraId="03184EC8" w14:textId="3EEFF795" w:rsidR="003122D2" w:rsidRPr="00637B05" w:rsidRDefault="003122D2" w:rsidP="003122D2">
      <w:pPr>
        <w:spacing w:before="240" w:after="240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37B05">
        <w:rPr>
          <w:rFonts w:ascii="Times New Roman" w:hAnsi="Times New Roman" w:cs="Times New Roman"/>
          <w:b/>
          <w:sz w:val="24"/>
          <w:szCs w:val="24"/>
        </w:rPr>
        <w:t>Wenjuan</w:t>
      </w:r>
      <w:proofErr w:type="spellEnd"/>
      <w:r w:rsidRPr="00637B05">
        <w:rPr>
          <w:rFonts w:ascii="Times New Roman" w:hAnsi="Times New Roman" w:cs="Times New Roman" w:hint="eastAsia"/>
          <w:b/>
          <w:sz w:val="24"/>
          <w:szCs w:val="24"/>
        </w:rPr>
        <w:t xml:space="preserve"> W</w:t>
      </w:r>
      <w:r w:rsidRPr="00637B05">
        <w:rPr>
          <w:rFonts w:ascii="Times New Roman" w:hAnsi="Times New Roman" w:cs="Times New Roman"/>
          <w:b/>
          <w:sz w:val="24"/>
          <w:szCs w:val="24"/>
        </w:rPr>
        <w:t>ang</w:t>
      </w:r>
      <w:r w:rsidRPr="00637B0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37B0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37B05">
        <w:rPr>
          <w:rFonts w:ascii="Times New Roman" w:hAnsi="Times New Roman" w:cs="Times New Roman"/>
          <w:b/>
          <w:sz w:val="24"/>
          <w:szCs w:val="24"/>
        </w:rPr>
        <w:t>Jianming</w:t>
      </w:r>
      <w:proofErr w:type="spellEnd"/>
      <w:r w:rsidRPr="00637B05">
        <w:rPr>
          <w:rFonts w:ascii="Times New Roman" w:hAnsi="Times New Roman" w:cs="Times New Roman"/>
          <w:b/>
          <w:sz w:val="24"/>
          <w:szCs w:val="24"/>
        </w:rPr>
        <w:t xml:space="preserve"> Wang</w:t>
      </w:r>
      <w:r w:rsidRPr="00637B0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37B0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37B05">
        <w:rPr>
          <w:rFonts w:ascii="Times New Roman" w:hAnsi="Times New Roman" w:cs="Times New Roman"/>
          <w:b/>
          <w:sz w:val="24"/>
          <w:szCs w:val="24"/>
        </w:rPr>
        <w:t>Z</w:t>
      </w:r>
      <w:r w:rsidRPr="00637B05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637B05">
        <w:rPr>
          <w:rFonts w:ascii="Times New Roman" w:hAnsi="Times New Roman" w:cs="Times New Roman"/>
          <w:b/>
          <w:sz w:val="24"/>
          <w:szCs w:val="24"/>
        </w:rPr>
        <w:t>qi</w:t>
      </w:r>
      <w:proofErr w:type="spellEnd"/>
      <w:r w:rsidRPr="00637B05">
        <w:rPr>
          <w:rFonts w:ascii="Times New Roman" w:hAnsi="Times New Roman" w:cs="Times New Roman"/>
          <w:b/>
          <w:sz w:val="24"/>
          <w:szCs w:val="24"/>
        </w:rPr>
        <w:t xml:space="preserve"> Ye</w:t>
      </w:r>
      <w:r w:rsidRPr="00637B0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37B0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37B05">
        <w:rPr>
          <w:rFonts w:ascii="Times New Roman" w:hAnsi="Times New Roman" w:cs="Times New Roman"/>
          <w:b/>
          <w:sz w:val="24"/>
          <w:szCs w:val="24"/>
        </w:rPr>
        <w:t>Tianhan</w:t>
      </w:r>
      <w:proofErr w:type="spellEnd"/>
      <w:r w:rsidRPr="00637B05">
        <w:rPr>
          <w:rFonts w:ascii="Times New Roman" w:hAnsi="Times New Roman" w:cs="Times New Roman"/>
          <w:b/>
          <w:sz w:val="24"/>
          <w:szCs w:val="24"/>
        </w:rPr>
        <w:t xml:space="preserve"> Zhang</w:t>
      </w:r>
      <w:r w:rsidRPr="00637B0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37B0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37B05">
        <w:rPr>
          <w:rFonts w:ascii="Times New Roman" w:hAnsi="Times New Roman" w:cs="Times New Roman"/>
          <w:b/>
          <w:sz w:val="24"/>
          <w:szCs w:val="24"/>
        </w:rPr>
        <w:t>Laiye</w:t>
      </w:r>
      <w:proofErr w:type="spellEnd"/>
      <w:r w:rsidRPr="00637B05">
        <w:rPr>
          <w:rFonts w:ascii="Times New Roman" w:hAnsi="Times New Roman" w:cs="Times New Roman"/>
          <w:b/>
          <w:sz w:val="24"/>
          <w:szCs w:val="24"/>
        </w:rPr>
        <w:t xml:space="preserve"> Qu</w:t>
      </w:r>
      <w:r w:rsidRPr="00637B05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37B05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37B05">
        <w:rPr>
          <w:rFonts w:ascii="Times New Roman" w:hAnsi="Times New Roman" w:cs="Times New Roman"/>
          <w:b/>
          <w:sz w:val="24"/>
          <w:szCs w:val="24"/>
        </w:rPr>
        <w:t>Jingwen</w:t>
      </w:r>
      <w:proofErr w:type="spellEnd"/>
      <w:r w:rsidRPr="00637B05">
        <w:rPr>
          <w:rFonts w:ascii="Times New Roman" w:hAnsi="Times New Roman" w:cs="Times New Roman"/>
          <w:b/>
          <w:sz w:val="24"/>
          <w:szCs w:val="24"/>
        </w:rPr>
        <w:t xml:space="preserve"> Li</w:t>
      </w:r>
      <w:r w:rsidRPr="00637B05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637B0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692F77E" w14:textId="77777777" w:rsidR="003122D2" w:rsidRPr="00637B05" w:rsidRDefault="003122D2" w:rsidP="003122D2">
      <w:pPr>
        <w:widowControl/>
        <w:spacing w:before="240"/>
        <w:jc w:val="left"/>
        <w:rPr>
          <w:rFonts w:ascii="Times New Roman" w:hAnsi="Times New Roman" w:cs="Times New Roman"/>
          <w:sz w:val="24"/>
          <w:szCs w:val="24"/>
        </w:rPr>
      </w:pPr>
      <w:r w:rsidRPr="00637B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2" w:name="OLE_LINK471"/>
      <w:bookmarkStart w:id="3" w:name="OLE_LINK470"/>
      <w:r w:rsidRPr="00637B05">
        <w:rPr>
          <w:rFonts w:ascii="Times New Roman" w:hAnsi="Times New Roman" w:cs="Times New Roman"/>
          <w:sz w:val="24"/>
          <w:szCs w:val="24"/>
        </w:rPr>
        <w:t>College of Forestry, Beijing Forestry University, Beijing 100083, China</w:t>
      </w:r>
    </w:p>
    <w:p w14:paraId="5F2D7663" w14:textId="77777777" w:rsidR="003122D2" w:rsidRDefault="003122D2" w:rsidP="003122D2">
      <w:pPr>
        <w:widowControl/>
        <w:spacing w:before="120"/>
        <w:jc w:val="left"/>
        <w:rPr>
          <w:rFonts w:ascii="Times New Roman" w:hAnsi="Times New Roman" w:cs="Times New Roman"/>
          <w:sz w:val="24"/>
          <w:szCs w:val="24"/>
        </w:rPr>
      </w:pPr>
      <w:r w:rsidRPr="00637B05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37B05">
        <w:rPr>
          <w:rFonts w:ascii="Times New Roman" w:hAnsi="Times New Roman" w:cs="Times New Roman"/>
          <w:sz w:val="24"/>
          <w:szCs w:val="24"/>
        </w:rPr>
        <w:t>Research Center for Eco-Environmental Sciences, Chinese Academy of Sciences, Beijing 100085, China</w:t>
      </w:r>
      <w:bookmarkEnd w:id="2"/>
      <w:bookmarkEnd w:id="3"/>
    </w:p>
    <w:p w14:paraId="6E23AE18" w14:textId="77777777" w:rsidR="003122D2" w:rsidRDefault="003122D2" w:rsidP="003122D2">
      <w:pPr>
        <w:widowControl/>
        <w:spacing w:before="24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Correspondence:</w:t>
      </w:r>
    </w:p>
    <w:p w14:paraId="69DAD1C4" w14:textId="66BF807B" w:rsidR="003122D2" w:rsidRDefault="003122D2" w:rsidP="003122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ingw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</w:p>
    <w:p w14:paraId="702665FF" w14:textId="0BB62BEB" w:rsidR="003122D2" w:rsidRPr="003122D2" w:rsidRDefault="00812AAE" w:rsidP="003122D2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3122D2" w:rsidRPr="003122D2" w:rsidSect="009079CF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bookmarkStart w:id="4" w:name="OLE_LINK469"/>
      <w:bookmarkStart w:id="5" w:name="OLE_LINK468"/>
      <w:r>
        <w:rPr>
          <w:rFonts w:ascii="Times New Roman" w:hAnsi="Times New Roman" w:cs="Times New Roman"/>
          <w:sz w:val="24"/>
          <w:szCs w:val="24"/>
        </w:rPr>
        <w:t>l</w:t>
      </w:r>
      <w:r w:rsidR="003122D2">
        <w:rPr>
          <w:rFonts w:ascii="Times New Roman" w:hAnsi="Times New Roman" w:cs="Times New Roman"/>
          <w:sz w:val="24"/>
          <w:szCs w:val="24"/>
        </w:rPr>
        <w:t xml:space="preserve">ijingwenhy@bjfu.edu.cn </w:t>
      </w:r>
      <w:bookmarkEnd w:id="4"/>
      <w:bookmarkEnd w:id="5"/>
    </w:p>
    <w:tbl>
      <w:tblPr>
        <w:tblpPr w:leftFromText="180" w:rightFromText="180" w:vertAnchor="page" w:horzAnchor="margin" w:tblpXSpec="center" w:tblpY="1621"/>
        <w:tblW w:w="11645" w:type="dxa"/>
        <w:tblLook w:val="04A0" w:firstRow="1" w:lastRow="0" w:firstColumn="1" w:lastColumn="0" w:noHBand="0" w:noVBand="1"/>
      </w:tblPr>
      <w:tblGrid>
        <w:gridCol w:w="554"/>
        <w:gridCol w:w="1513"/>
        <w:gridCol w:w="1198"/>
        <w:gridCol w:w="1591"/>
        <w:gridCol w:w="1418"/>
        <w:gridCol w:w="1669"/>
        <w:gridCol w:w="896"/>
        <w:gridCol w:w="1744"/>
        <w:gridCol w:w="1078"/>
      </w:tblGrid>
      <w:tr w:rsidR="009079CF" w:rsidRPr="00EC425F" w14:paraId="55E84AF1" w14:textId="77777777" w:rsidTr="009079CF">
        <w:trPr>
          <w:trHeight w:val="567"/>
        </w:trPr>
        <w:tc>
          <w:tcPr>
            <w:tcW w:w="11645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07377B" w14:textId="3FE8E893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6" w:name="_Hlk21336200"/>
            <w:r w:rsidRPr="00EC425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</w:t>
            </w: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S1.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il properties and plant characteristics of ROZ and CDZ habitat</w:t>
            </w:r>
            <w:r w:rsidR="000E52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9079CF" w:rsidRPr="00EC425F" w14:paraId="2F0FB154" w14:textId="77777777" w:rsidTr="009079CF">
        <w:trPr>
          <w:trHeight w:val="680"/>
        </w:trPr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8FD08C" w14:textId="77777777" w:rsidR="009079CF" w:rsidRPr="00EC425F" w:rsidRDefault="009079CF" w:rsidP="009079C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407242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OC</w:t>
            </w:r>
          </w:p>
          <w:p w14:paraId="2E6C414B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g/kg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11A2A1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N</w:t>
            </w:r>
          </w:p>
          <w:p w14:paraId="6198BFCC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g/kg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02CFA0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N</w:t>
            </w:r>
          </w:p>
          <w:p w14:paraId="52E3F0C9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mg/kg)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9929B0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P</w:t>
            </w:r>
          </w:p>
          <w:p w14:paraId="47E0F02C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g/kg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6A9A68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H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B25A20" w14:textId="77777777" w:rsidR="009079CF" w:rsidRPr="00550E84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550E8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LT</w:t>
            </w:r>
          </w:p>
          <w:p w14:paraId="4C386F5E" w14:textId="77777777" w:rsidR="009079CF" w:rsidRPr="00550E84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0E8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mm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1538A6" w14:textId="77777777" w:rsidR="009079CF" w:rsidRPr="00550E84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550E8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LC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C</w:t>
            </w:r>
          </w:p>
          <w:p w14:paraId="452B076E" w14:textId="77777777" w:rsidR="009079CF" w:rsidRPr="00550E84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0E8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g/kg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C8D99C" w14:textId="77777777" w:rsidR="009079CF" w:rsidRPr="00550E84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550E8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L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C</w:t>
            </w:r>
          </w:p>
          <w:p w14:paraId="1A50F690" w14:textId="77777777" w:rsidR="009079CF" w:rsidRPr="00550E84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0E8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g/kg)</w:t>
            </w:r>
          </w:p>
        </w:tc>
      </w:tr>
      <w:tr w:rsidR="009079CF" w:rsidRPr="00EC425F" w14:paraId="7292A3A6" w14:textId="77777777" w:rsidTr="009079CF">
        <w:trPr>
          <w:trHeight w:val="510"/>
        </w:trPr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12B424" w14:textId="77777777" w:rsidR="009079CF" w:rsidRPr="00EC425F" w:rsidRDefault="009079CF" w:rsidP="009079C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Z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958DA3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7±3.27 a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6787C6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±0.29 a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D07D6F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.95±20.99 a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69089A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±0.10 b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7BF0C3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4±0.20 a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D02335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35±0.07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E39532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27.55±52.42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DFA38F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6.10±6.65</w:t>
            </w:r>
          </w:p>
        </w:tc>
      </w:tr>
      <w:tr w:rsidR="009079CF" w:rsidRPr="00EC425F" w14:paraId="64905162" w14:textId="77777777" w:rsidTr="009079CF">
        <w:trPr>
          <w:trHeight w:val="510"/>
        </w:trPr>
        <w:tc>
          <w:tcPr>
            <w:tcW w:w="5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9D1D6C" w14:textId="77777777" w:rsidR="009079CF" w:rsidRPr="00EC425F" w:rsidRDefault="009079CF" w:rsidP="009079C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Z</w:t>
            </w:r>
          </w:p>
        </w:tc>
        <w:tc>
          <w:tcPr>
            <w:tcW w:w="14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7EBDD4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3±1.82 b</w:t>
            </w:r>
          </w:p>
        </w:tc>
        <w:tc>
          <w:tcPr>
            <w:tcW w:w="11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45691F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±0.13 b</w:t>
            </w:r>
          </w:p>
        </w:tc>
        <w:tc>
          <w:tcPr>
            <w:tcW w:w="15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DEB4E2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69±6.10 b</w:t>
            </w:r>
          </w:p>
        </w:tc>
        <w:tc>
          <w:tcPr>
            <w:tcW w:w="140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CE2E27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±0.08 a</w:t>
            </w:r>
          </w:p>
        </w:tc>
        <w:tc>
          <w:tcPr>
            <w:tcW w:w="16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CD3ECC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5±0.21 b</w:t>
            </w:r>
          </w:p>
        </w:tc>
        <w:tc>
          <w:tcPr>
            <w:tcW w:w="8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EEED88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3±0.18</w:t>
            </w:r>
          </w:p>
        </w:tc>
        <w:tc>
          <w:tcPr>
            <w:tcW w:w="18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1B3095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00.80±52.92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23841E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5.46±6.49</w:t>
            </w:r>
          </w:p>
        </w:tc>
      </w:tr>
      <w:tr w:rsidR="009079CF" w:rsidRPr="00EC425F" w14:paraId="2B8384C8" w14:textId="77777777" w:rsidTr="009079CF">
        <w:trPr>
          <w:trHeight w:val="680"/>
        </w:trPr>
        <w:tc>
          <w:tcPr>
            <w:tcW w:w="53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8EF851" w14:textId="77777777" w:rsidR="009079CF" w:rsidRPr="00EC425F" w:rsidRDefault="009079CF" w:rsidP="00907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9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D8FB7C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C</w:t>
            </w:r>
          </w:p>
          <w:p w14:paraId="7134CFDC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spellStart"/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s</w:t>
            </w:r>
            <w:proofErr w:type="spellEnd"/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/cm)</w:t>
            </w:r>
          </w:p>
        </w:tc>
        <w:tc>
          <w:tcPr>
            <w:tcW w:w="118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172908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WC</w:t>
            </w:r>
          </w:p>
          <w:p w14:paraId="1D8DBFFF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5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0B53EE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lay</w:t>
            </w:r>
          </w:p>
          <w:p w14:paraId="679FB770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4D25B1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ilt</w:t>
            </w:r>
          </w:p>
          <w:p w14:paraId="2BABE79F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6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E17D06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and</w:t>
            </w:r>
          </w:p>
          <w:p w14:paraId="71864D35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4CD82C" w14:textId="77777777" w:rsidR="009079CF" w:rsidRPr="00550E84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550E8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LA</w:t>
            </w:r>
          </w:p>
          <w:p w14:paraId="470DFBCE" w14:textId="77777777" w:rsidR="009079CF" w:rsidRPr="00550E84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0E8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m</w:t>
            </w:r>
            <w:r w:rsidRPr="00AD1FBE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  <w:r w:rsidRPr="00550E8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/kg)</w:t>
            </w:r>
          </w:p>
        </w:tc>
        <w:tc>
          <w:tcPr>
            <w:tcW w:w="182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81F648" w14:textId="77777777" w:rsidR="009079CF" w:rsidRPr="00550E84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550E8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LDMC</w:t>
            </w:r>
          </w:p>
          <w:p w14:paraId="5AD2304D" w14:textId="77777777" w:rsidR="009079CF" w:rsidRPr="00550E84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0E8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g/kg)</w:t>
            </w:r>
          </w:p>
        </w:tc>
        <w:tc>
          <w:tcPr>
            <w:tcW w:w="10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93D576" w14:textId="77777777" w:rsidR="009079CF" w:rsidRPr="00550E84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550E8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L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C</w:t>
            </w:r>
          </w:p>
          <w:p w14:paraId="5E70E163" w14:textId="77777777" w:rsidR="009079CF" w:rsidRPr="00550E84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50E84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(g/kg)</w:t>
            </w:r>
          </w:p>
        </w:tc>
      </w:tr>
      <w:tr w:rsidR="009079CF" w:rsidRPr="00EC425F" w14:paraId="1D616438" w14:textId="77777777" w:rsidTr="009079CF">
        <w:trPr>
          <w:trHeight w:val="510"/>
        </w:trPr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89C31F" w14:textId="77777777" w:rsidR="009079CF" w:rsidRPr="00EC425F" w:rsidRDefault="009079CF" w:rsidP="009079C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OZ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0F6DA2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94±5.39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ED8C95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8±5.90 a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371AD4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4±3.4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0D03AA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32±17.25 a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5289FE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.84±20.22 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84AB11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.67±1.7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A38431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51.43±82.33 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131D8C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59±0.35 b</w:t>
            </w:r>
          </w:p>
        </w:tc>
      </w:tr>
      <w:tr w:rsidR="009079CF" w:rsidRPr="00EC425F" w14:paraId="3F3EE1CA" w14:textId="77777777" w:rsidTr="009079CF">
        <w:trPr>
          <w:trHeight w:val="510"/>
        </w:trPr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4E8273" w14:textId="77777777" w:rsidR="009079CF" w:rsidRPr="00EC425F" w:rsidRDefault="009079CF" w:rsidP="009079C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Z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EF41E8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0±3.3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C029BD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±1.76 b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0E03EF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8±4.5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B9E494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68±17.03 b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82EC2A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C425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14±20.99 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AADE66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.97±3.6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22D26A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64.07±119.71 b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EEDA71" w14:textId="77777777" w:rsidR="009079CF" w:rsidRPr="00EC425F" w:rsidRDefault="009079CF" w:rsidP="00907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21±0.51 a</w:t>
            </w:r>
          </w:p>
        </w:tc>
      </w:tr>
    </w:tbl>
    <w:bookmarkEnd w:id="6"/>
    <w:p w14:paraId="7D8A4185" w14:textId="6BAF2CD3" w:rsidR="00AD1FBE" w:rsidRDefault="007C5D72" w:rsidP="009079CF">
      <w:pPr>
        <w:ind w:leftChars="-742" w:left="-1558" w:rightChars="-702" w:right="-147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Z, </w:t>
      </w:r>
      <w:r w:rsidRPr="00393401">
        <w:rPr>
          <w:rFonts w:ascii="Times New Roman" w:hAnsi="Times New Roman" w:cs="Times New Roman"/>
        </w:rPr>
        <w:t>riparian oasis zone</w:t>
      </w:r>
      <w:r>
        <w:rPr>
          <w:rFonts w:ascii="Times New Roman" w:hAnsi="Times New Roman" w:cs="Times New Roman"/>
        </w:rPr>
        <w:t>;</w:t>
      </w:r>
      <w:r w:rsidRPr="003934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DZ,</w:t>
      </w:r>
      <w:r w:rsidRPr="00393401">
        <w:rPr>
          <w:rFonts w:ascii="Times New Roman" w:hAnsi="Times New Roman" w:cs="Times New Roman"/>
        </w:rPr>
        <w:t xml:space="preserve"> circumjacent desert zone</w:t>
      </w:r>
      <w:r>
        <w:rPr>
          <w:rFonts w:ascii="Times New Roman" w:hAnsi="Times New Roman" w:cs="Times New Roman"/>
        </w:rPr>
        <w:t xml:space="preserve">; </w:t>
      </w:r>
      <w:r w:rsidR="00FC48DB">
        <w:rPr>
          <w:rFonts w:ascii="Times New Roman" w:hAnsi="Times New Roman" w:cs="Times New Roman"/>
        </w:rPr>
        <w:t xml:space="preserve">SOC, soil organic carbon; TN, total nitrogen; AN, available nitrogen; </w:t>
      </w:r>
      <w:r w:rsidR="00FC48DB" w:rsidRPr="00393401">
        <w:rPr>
          <w:rFonts w:ascii="Times New Roman" w:hAnsi="Times New Roman" w:cs="Times New Roman"/>
        </w:rPr>
        <w:t>TP,</w:t>
      </w:r>
      <w:r w:rsidR="00FC48DB">
        <w:rPr>
          <w:rFonts w:ascii="Times New Roman" w:hAnsi="Times New Roman" w:cs="Times New Roman"/>
        </w:rPr>
        <w:t xml:space="preserve"> total phosphorus; EC, electrical conductivity; </w:t>
      </w:r>
      <w:r w:rsidR="00635BA7">
        <w:rPr>
          <w:rFonts w:ascii="Times New Roman" w:hAnsi="Times New Roman" w:cs="Times New Roman"/>
        </w:rPr>
        <w:t xml:space="preserve">WC, soil water content; clay, soil clay content; </w:t>
      </w:r>
      <w:r w:rsidR="00FC48DB">
        <w:rPr>
          <w:rFonts w:ascii="Times New Roman" w:hAnsi="Times New Roman" w:cs="Times New Roman"/>
        </w:rPr>
        <w:t>silt, soil silt content; sand, soil sand content; LT, leaf thickness</w:t>
      </w:r>
      <w:r w:rsidR="00635BA7">
        <w:rPr>
          <w:rFonts w:ascii="Times New Roman" w:hAnsi="Times New Roman" w:cs="Times New Roman"/>
        </w:rPr>
        <w:t xml:space="preserve">; SLA, </w:t>
      </w:r>
      <w:r>
        <w:rPr>
          <w:rFonts w:ascii="Times New Roman" w:hAnsi="Times New Roman" w:cs="Times New Roman"/>
        </w:rPr>
        <w:t>specific leaf area; LDMC, leaf dry matter content</w:t>
      </w:r>
      <w:r w:rsidR="00AD1FBE">
        <w:rPr>
          <w:rFonts w:ascii="Times New Roman" w:hAnsi="Times New Roman" w:cs="Times New Roman"/>
        </w:rPr>
        <w:t>; LCC, leaf carbon content; LNC, leaf nitrogen content; LPC, leaf phosphorus content</w:t>
      </w:r>
      <w:r w:rsidR="00FC48DB">
        <w:rPr>
          <w:rFonts w:ascii="Times New Roman" w:hAnsi="Times New Roman" w:cs="Times New Roman"/>
        </w:rPr>
        <w:t>.</w:t>
      </w:r>
      <w:r w:rsidR="00AD1FBE">
        <w:rPr>
          <w:rFonts w:ascii="Times New Roman" w:hAnsi="Times New Roman" w:cs="Times New Roman"/>
        </w:rPr>
        <w:t xml:space="preserve"> Data showed “mean value </w:t>
      </w:r>
      <w:r w:rsidR="00AD1FBE" w:rsidRPr="00EC425F">
        <w:rPr>
          <w:rFonts w:ascii="Times New Roman" w:eastAsia="DengXian" w:hAnsi="Times New Roman" w:cs="Times New Roman"/>
          <w:color w:val="000000"/>
          <w:kern w:val="0"/>
          <w:sz w:val="22"/>
        </w:rPr>
        <w:t>±</w:t>
      </w:r>
      <w:r w:rsidR="00AD1FBE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andard deviation”</w:t>
      </w:r>
      <w:r w:rsidR="009E6D6B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that followed by the different letters within each column indicated significant differences between ROZ and CDZ habitats.</w:t>
      </w:r>
    </w:p>
    <w:p w14:paraId="7E536D75" w14:textId="1D4863DB" w:rsidR="00FC48DB" w:rsidRDefault="00FC48DB" w:rsidP="009E6D6B">
      <w:pPr>
        <w:ind w:rightChars="-837" w:right="-1758"/>
        <w:rPr>
          <w:rFonts w:ascii="Times New Roman" w:hAnsi="Times New Roman" w:cs="Times New Roman"/>
        </w:rPr>
      </w:pPr>
    </w:p>
    <w:p w14:paraId="7D2B90F0" w14:textId="0B6432DD" w:rsidR="00922559" w:rsidRDefault="00922559" w:rsidP="009E6D6B">
      <w:pPr>
        <w:ind w:rightChars="-837" w:right="-1758"/>
        <w:rPr>
          <w:rFonts w:ascii="Times New Roman" w:hAnsi="Times New Roman" w:cs="Times New Roman"/>
        </w:rPr>
      </w:pPr>
    </w:p>
    <w:p w14:paraId="1DFFFC83" w14:textId="69FD70FA" w:rsidR="00922559" w:rsidRDefault="00922559" w:rsidP="009E6D6B">
      <w:pPr>
        <w:ind w:rightChars="-837" w:right="-1758"/>
        <w:rPr>
          <w:rFonts w:ascii="Times New Roman" w:hAnsi="Times New Roman" w:cs="Times New Roman"/>
        </w:rPr>
      </w:pPr>
    </w:p>
    <w:p w14:paraId="3AE41E7B" w14:textId="5C723198" w:rsidR="004B118C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23E5770D" w14:textId="3514F79A" w:rsidR="004B118C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006BAC89" w14:textId="3DC6B23A" w:rsidR="004B118C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0AB0263A" w14:textId="22B74521" w:rsidR="004B118C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6BE3D675" w14:textId="1EA72DAF" w:rsidR="004B118C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0E904AB3" w14:textId="508E6A60" w:rsidR="004B118C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0293CB4E" w14:textId="7AEB2E6C" w:rsidR="004B118C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2B60E331" w14:textId="3EF8A63E" w:rsidR="004B118C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640E7163" w14:textId="1920CD24" w:rsidR="004B118C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1A6AA051" w14:textId="07950CC9" w:rsidR="004B118C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7C1827D3" w14:textId="45BCBB52" w:rsidR="004B118C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746B0164" w14:textId="482159E8" w:rsidR="004B118C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6E6B0671" w14:textId="1AE3074D" w:rsidR="004B118C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129BDE55" w14:textId="77777777" w:rsidR="004B118C" w:rsidRPr="00AD1FBE" w:rsidRDefault="004B118C" w:rsidP="009E6D6B">
      <w:pPr>
        <w:ind w:rightChars="-837" w:right="-1758"/>
        <w:rPr>
          <w:rFonts w:ascii="Times New Roman" w:hAnsi="Times New Roman" w:cs="Times New Roman"/>
        </w:rPr>
      </w:pPr>
    </w:p>
    <w:p w14:paraId="75485754" w14:textId="78D61C0A" w:rsidR="00EC425F" w:rsidRDefault="00EC425F" w:rsidP="00EC425F">
      <w:pPr>
        <w:jc w:val="left"/>
      </w:pPr>
    </w:p>
    <w:p w14:paraId="269133A9" w14:textId="755F00EF" w:rsidR="00EC425F" w:rsidRDefault="00EC425F" w:rsidP="00EC425F">
      <w:pPr>
        <w:jc w:val="left"/>
      </w:pPr>
    </w:p>
    <w:p w14:paraId="58B3CEC7" w14:textId="05108F2C" w:rsidR="00422A63" w:rsidRDefault="00422A63" w:rsidP="00EC425F">
      <w:pPr>
        <w:jc w:val="left"/>
      </w:pPr>
    </w:p>
    <w:p w14:paraId="67514D85" w14:textId="77777777" w:rsidR="00422A63" w:rsidRDefault="00422A63" w:rsidP="00EC425F">
      <w:pPr>
        <w:jc w:val="left"/>
      </w:pPr>
    </w:p>
    <w:p w14:paraId="29A93AB6" w14:textId="5C3E321B" w:rsidR="00EC425F" w:rsidRDefault="00EC425F" w:rsidP="00EC425F">
      <w:pPr>
        <w:jc w:val="left"/>
      </w:pPr>
    </w:p>
    <w:p w14:paraId="5915156A" w14:textId="18E37B05" w:rsidR="00EC425F" w:rsidRDefault="00EC425F" w:rsidP="00EC425F">
      <w:pPr>
        <w:jc w:val="left"/>
      </w:pPr>
    </w:p>
    <w:p w14:paraId="69F33DCA" w14:textId="33965975" w:rsidR="00EC425F" w:rsidRDefault="00EC425F" w:rsidP="00EC425F">
      <w:pPr>
        <w:jc w:val="left"/>
      </w:pPr>
    </w:p>
    <w:tbl>
      <w:tblPr>
        <w:tblpPr w:leftFromText="180" w:rightFromText="180" w:vertAnchor="text" w:horzAnchor="margin" w:tblpXSpec="center" w:tblpY="136"/>
        <w:tblW w:w="10058" w:type="dxa"/>
        <w:tblLook w:val="04A0" w:firstRow="1" w:lastRow="0" w:firstColumn="1" w:lastColumn="0" w:noHBand="0" w:noVBand="1"/>
      </w:tblPr>
      <w:tblGrid>
        <w:gridCol w:w="2836"/>
        <w:gridCol w:w="2268"/>
        <w:gridCol w:w="1985"/>
        <w:gridCol w:w="1417"/>
        <w:gridCol w:w="1552"/>
      </w:tblGrid>
      <w:tr w:rsidR="00922559" w:rsidRPr="00F632FD" w14:paraId="0147C6E7" w14:textId="77777777" w:rsidTr="00922559">
        <w:trPr>
          <w:trHeight w:val="568"/>
        </w:trPr>
        <w:tc>
          <w:tcPr>
            <w:tcW w:w="100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0FEE" w14:textId="439ACA36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632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 w:rsidR="004B11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F632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The dominant phylotypes detected at different taxonomical levels</w:t>
            </w:r>
          </w:p>
        </w:tc>
      </w:tr>
      <w:tr w:rsidR="00922559" w:rsidRPr="00F632FD" w14:paraId="7E08CA01" w14:textId="77777777" w:rsidTr="00922559">
        <w:trPr>
          <w:trHeight w:val="506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62A31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ifferent taxonomical lev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D5BF7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E095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tal sample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/ 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8368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DZ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/ %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6E700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OZ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/ %</w:t>
            </w:r>
          </w:p>
        </w:tc>
      </w:tr>
      <w:tr w:rsidR="00922559" w:rsidRPr="00F632FD" w14:paraId="65889344" w14:textId="77777777" w:rsidTr="00922559">
        <w:trPr>
          <w:trHeight w:val="46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94DB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5F37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89A9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F993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6CCB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2559" w:rsidRPr="00F632FD" w14:paraId="5180B458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8AA5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A7D9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E362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455B">
              <w:rPr>
                <w:rFonts w:ascii="Times New Roman" w:hAnsi="Times New Roman" w:cs="Times New Roman"/>
              </w:rPr>
              <w:t>35.0±1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FF3F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8±1.6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C2CC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0±2.71</w:t>
            </w:r>
          </w:p>
        </w:tc>
      </w:tr>
      <w:tr w:rsidR="00922559" w:rsidRPr="00F632FD" w14:paraId="2FD506BA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8290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7" w:name="_Hlk16927888"/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inobacteria</w:t>
            </w:r>
            <w:bookmarkEnd w:id="7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AC0D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9E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2B1E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455B">
              <w:rPr>
                <w:rFonts w:ascii="Times New Roman" w:hAnsi="Times New Roman" w:cs="Times New Roman"/>
              </w:rPr>
              <w:t>22.</w:t>
            </w:r>
            <w:r>
              <w:rPr>
                <w:rFonts w:ascii="Times New Roman" w:hAnsi="Times New Roman" w:cs="Times New Roman"/>
              </w:rPr>
              <w:t>0</w:t>
            </w:r>
            <w:r w:rsidRPr="00F8455B">
              <w:rPr>
                <w:rFonts w:ascii="Times New Roman" w:hAnsi="Times New Roman" w:cs="Times New Roman"/>
              </w:rPr>
              <w:t>±1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E0CF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1±2.31 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46E8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9±1.76 b</w:t>
            </w:r>
          </w:p>
        </w:tc>
      </w:tr>
      <w:tr w:rsidR="00922559" w:rsidRPr="00F632FD" w14:paraId="53BF5C27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DC3F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2C16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9E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219B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455B">
              <w:rPr>
                <w:rFonts w:ascii="Times New Roman" w:hAnsi="Times New Roman" w:cs="Times New Roman"/>
              </w:rPr>
              <w:t>15.2±1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1A71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2±3.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2070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3±1.94</w:t>
            </w:r>
          </w:p>
        </w:tc>
      </w:tr>
      <w:tr w:rsidR="00922559" w:rsidRPr="00F632FD" w14:paraId="2AA4C903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317C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62C6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9E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222B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455B">
              <w:rPr>
                <w:rFonts w:ascii="Times New Roman" w:hAnsi="Times New Roman" w:cs="Times New Roman"/>
              </w:rPr>
              <w:t>6.96±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9619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7±0.9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2C0D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7±1.49</w:t>
            </w:r>
          </w:p>
        </w:tc>
      </w:tr>
      <w:tr w:rsidR="00922559" w:rsidRPr="00F632FD" w14:paraId="119E3B86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4D36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8" w:name="_Hlk16161662"/>
            <w:proofErr w:type="spellStart"/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mmatimonadetes</w:t>
            </w:r>
            <w:bookmarkEnd w:id="8"/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ED149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9E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87A2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455B">
              <w:rPr>
                <w:rFonts w:ascii="Times New Roman" w:hAnsi="Times New Roman" w:cs="Times New Roman"/>
              </w:rPr>
              <w:t>6.32±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087A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6±0.46 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0ABF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8±1.45 a</w:t>
            </w:r>
          </w:p>
        </w:tc>
      </w:tr>
      <w:tr w:rsidR="00922559" w:rsidRPr="00F632FD" w14:paraId="751FE396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3A26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loroflex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C607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9E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EF0E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455B">
              <w:rPr>
                <w:rFonts w:ascii="Times New Roman" w:hAnsi="Times New Roman" w:cs="Times New Roman"/>
              </w:rPr>
              <w:t>6.19±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D74F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9±0.7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C8C4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51±0.88</w:t>
            </w:r>
          </w:p>
        </w:tc>
      </w:tr>
      <w:tr w:rsidR="00922559" w:rsidRPr="00F632FD" w14:paraId="0A445772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F045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9" w:name="_Hlk16161630"/>
            <w:proofErr w:type="spellStart"/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idobacteria</w:t>
            </w:r>
            <w:bookmarkEnd w:id="9"/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06DCC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9E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DFB5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455B">
              <w:rPr>
                <w:rFonts w:ascii="Times New Roman" w:hAnsi="Times New Roman" w:cs="Times New Roman"/>
              </w:rPr>
              <w:t>3.18±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103A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±0.12 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4316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3±1.36 a</w:t>
            </w:r>
          </w:p>
        </w:tc>
      </w:tr>
      <w:tr w:rsidR="00922559" w:rsidRPr="00F632FD" w14:paraId="05C51C1F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6995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inococcus</w:t>
            </w:r>
            <w:proofErr w:type="spellEnd"/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Therm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69AC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9E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8BEBA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455B">
              <w:rPr>
                <w:rFonts w:ascii="Times New Roman" w:hAnsi="Times New Roman" w:cs="Times New Roman"/>
              </w:rPr>
              <w:t>1.60±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DE35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5±0.28 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5BD0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±0.23 b</w:t>
            </w:r>
          </w:p>
        </w:tc>
      </w:tr>
      <w:tr w:rsidR="00922559" w:rsidRPr="00F632FD" w14:paraId="7DC8701A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97C4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rrucomicrob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377B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9E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5E7F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455B">
              <w:rPr>
                <w:rFonts w:ascii="Times New Roman" w:hAnsi="Times New Roman" w:cs="Times New Roman"/>
              </w:rPr>
              <w:t>0.70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0EDF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±0.07 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4799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±0.18 a</w:t>
            </w:r>
          </w:p>
        </w:tc>
      </w:tr>
      <w:tr w:rsidR="00922559" w:rsidRPr="00F632FD" w14:paraId="5A5D4E0D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8624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nctomyc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CDBF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979EC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FAD7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8455B">
              <w:rPr>
                <w:rFonts w:ascii="Times New Roman" w:hAnsi="Times New Roman" w:cs="Times New Roman"/>
              </w:rPr>
              <w:t>1.26±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FDDF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±0.18 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1FD8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5±0.33 a</w:t>
            </w:r>
          </w:p>
        </w:tc>
      </w:tr>
      <w:tr w:rsidR="00922559" w:rsidRPr="00F632FD" w14:paraId="1239E5AC" w14:textId="77777777" w:rsidTr="00922559">
        <w:trPr>
          <w:trHeight w:val="5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257C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DAF1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21AC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A052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45A7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2559" w:rsidRPr="00F632FD" w14:paraId="2170A58A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E55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identif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CB39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031B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.1±1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DB87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6±1.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B723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36±2.2</w:t>
            </w:r>
          </w:p>
        </w:tc>
      </w:tr>
      <w:tr w:rsidR="00922559" w:rsidRPr="00F632FD" w14:paraId="0D81B047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6137" w14:textId="77777777" w:rsidR="00922559" w:rsidRPr="00D33CFB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3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inimicrobi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831F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3E1D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5±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B021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5±1.4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DAC6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0±1.12</w:t>
            </w:r>
          </w:p>
        </w:tc>
      </w:tr>
      <w:tr w:rsidR="00922559" w:rsidRPr="00F632FD" w14:paraId="440BFB0A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5F2C" w14:textId="77777777" w:rsidR="00922559" w:rsidRPr="00D33CFB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3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afulsel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EA7C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662B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5±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78A2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9±0.81 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9FBD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±0.20 b</w:t>
            </w:r>
          </w:p>
        </w:tc>
      </w:tr>
      <w:tr w:rsidR="00922559" w:rsidRPr="00F632FD" w14:paraId="7B910387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7F42" w14:textId="77777777" w:rsidR="00922559" w:rsidRPr="00D33CFB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3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ontibact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CB8A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2853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±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E506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5±0.32 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EE18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4±0.17 b</w:t>
            </w:r>
          </w:p>
        </w:tc>
      </w:tr>
      <w:tr w:rsidR="00922559" w:rsidRPr="00F632FD" w14:paraId="246E4018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5925" w14:textId="77777777" w:rsidR="00922559" w:rsidRPr="00D33CFB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3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unicatimona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80BD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9126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4B60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±0.23 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8348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±0.04 b</w:t>
            </w:r>
          </w:p>
        </w:tc>
      </w:tr>
      <w:tr w:rsidR="00922559" w:rsidRPr="00F632FD" w14:paraId="568405A6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9184" w14:textId="77777777" w:rsidR="00922559" w:rsidRPr="00D33CFB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3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ueper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42A8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inococcus</w:t>
            </w:r>
            <w:proofErr w:type="spellEnd"/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Therm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E85F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0±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46F9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4±0.28 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CB8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±0.23 b</w:t>
            </w:r>
          </w:p>
        </w:tc>
      </w:tr>
      <w:tr w:rsidR="00922559" w:rsidRPr="00F632FD" w14:paraId="1B1C059B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A419" w14:textId="77777777" w:rsidR="00922559" w:rsidRPr="00D33CFB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3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ubrobact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110C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DB85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±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2ED8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9±0.49 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F0C8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±0.05 b</w:t>
            </w:r>
          </w:p>
        </w:tc>
      </w:tr>
      <w:tr w:rsidR="00922559" w:rsidRPr="00F632FD" w14:paraId="2BA1BE83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DE7B" w14:textId="77777777" w:rsidR="00922559" w:rsidRPr="00D33CFB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3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itrolanc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DFFE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10" w:name="_Hlk15999453"/>
            <w:proofErr w:type="spellStart"/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loroflexi</w:t>
            </w:r>
            <w:bookmarkEnd w:id="10"/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B571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834C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±0.30 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CCE2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±0.08 b</w:t>
            </w:r>
          </w:p>
        </w:tc>
      </w:tr>
      <w:tr w:rsidR="00922559" w:rsidRPr="00F632FD" w14:paraId="15272ED0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7B35" w14:textId="77777777" w:rsidR="00922559" w:rsidRPr="00D33CFB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3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Rubellimicrobi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55E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0D63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±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91CB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±0.36 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D1C4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±0.04 b</w:t>
            </w:r>
          </w:p>
        </w:tc>
      </w:tr>
      <w:tr w:rsidR="00922559" w:rsidRPr="00F632FD" w14:paraId="26669D9E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AD8B" w14:textId="77777777" w:rsidR="00922559" w:rsidRPr="00D33CFB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3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phingomona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6804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35F8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6719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±0.20 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1B99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±0.19 b</w:t>
            </w:r>
          </w:p>
        </w:tc>
      </w:tr>
      <w:tr w:rsidR="00922559" w:rsidRPr="00F632FD" w14:paraId="23F39EA0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727E" w14:textId="77777777" w:rsidR="00922559" w:rsidRPr="00D33CFB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3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rinobact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192C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9F2E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1±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544B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±0.26 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9E03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±0.67 a</w:t>
            </w:r>
          </w:p>
        </w:tc>
      </w:tr>
      <w:tr w:rsidR="00922559" w:rsidRPr="00F632FD" w14:paraId="02AF77A2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292E" w14:textId="77777777" w:rsidR="00922559" w:rsidRPr="00D33CFB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33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Marinimicrobi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A75F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C34D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2802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±0.13 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8FB3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±0.26 a</w:t>
            </w:r>
          </w:p>
        </w:tc>
      </w:tr>
      <w:tr w:rsidR="00922559" w:rsidRPr="00F632FD" w14:paraId="5D31203B" w14:textId="77777777" w:rsidTr="00922559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3EC5" w14:textId="77777777" w:rsidR="00922559" w:rsidRPr="00D33CFB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33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seudomon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D8E5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A50D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±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D816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±0.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A134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±0.45</w:t>
            </w:r>
          </w:p>
        </w:tc>
      </w:tr>
      <w:tr w:rsidR="00922559" w:rsidRPr="00F632FD" w14:paraId="1D8F406C" w14:textId="77777777" w:rsidTr="00922559">
        <w:trPr>
          <w:trHeight w:val="315"/>
        </w:trPr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E5731" w14:textId="77777777" w:rsidR="00922559" w:rsidRPr="00D33CFB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33CF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acill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D1E2" w14:textId="77777777" w:rsidR="00922559" w:rsidRPr="00F632FD" w:rsidRDefault="00922559" w:rsidP="009225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7B832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±0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41FD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±0.3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A48FE" w14:textId="77777777" w:rsidR="00922559" w:rsidRPr="00F632FD" w:rsidRDefault="00922559" w:rsidP="009225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632F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±0.16</w:t>
            </w:r>
          </w:p>
        </w:tc>
      </w:tr>
    </w:tbl>
    <w:p w14:paraId="7C772C95" w14:textId="0A547C5D" w:rsidR="00E67181" w:rsidRDefault="00E67181" w:rsidP="009079CF">
      <w:pPr>
        <w:ind w:leftChars="-342" w:left="-708" w:rightChars="-364" w:right="-764" w:hangingChars="5" w:hanging="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ata</w:t>
      </w:r>
      <w:r>
        <w:rPr>
          <w:rFonts w:ascii="Times New Roman" w:hAnsi="Times New Roman" w:cs="Times New Roman"/>
        </w:rPr>
        <w:t xml:space="preserve"> showed the mean value and standard error of relative abundance in total samples, </w:t>
      </w:r>
      <w:r w:rsidRPr="00393401">
        <w:rPr>
          <w:rFonts w:ascii="Times New Roman" w:hAnsi="Times New Roman" w:cs="Times New Roman"/>
        </w:rPr>
        <w:t>circumjacent desert zone</w:t>
      </w:r>
      <w:r>
        <w:rPr>
          <w:rFonts w:ascii="Times New Roman" w:hAnsi="Times New Roman" w:cs="Times New Roman"/>
        </w:rPr>
        <w:t xml:space="preserve"> (CDZ)</w:t>
      </w:r>
      <w:r w:rsidR="00967B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393401">
        <w:rPr>
          <w:rFonts w:ascii="Times New Roman" w:hAnsi="Times New Roman" w:cs="Times New Roman"/>
        </w:rPr>
        <w:t>riparian oasis zone</w:t>
      </w:r>
      <w:r>
        <w:rPr>
          <w:rFonts w:ascii="Times New Roman" w:hAnsi="Times New Roman" w:cs="Times New Roman"/>
        </w:rPr>
        <w:t xml:space="preserve"> (ROZ). The different letters at the same r</w:t>
      </w:r>
      <w:r w:rsidR="00AE7C00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w indicate</w:t>
      </w:r>
      <w:r w:rsidR="009079CF"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 significant difference</w:t>
      </w:r>
      <w:r w:rsidR="009E0ECE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between CDZ and ROZ</w:t>
      </w:r>
      <w:r w:rsidR="009E0ECE">
        <w:rPr>
          <w:rFonts w:ascii="Times New Roman" w:hAnsi="Times New Roman" w:cs="Times New Roman"/>
        </w:rPr>
        <w:t xml:space="preserve"> habitats</w:t>
      </w:r>
      <w:r>
        <w:rPr>
          <w:rFonts w:ascii="Times New Roman" w:hAnsi="Times New Roman" w:cs="Times New Roman"/>
        </w:rPr>
        <w:t>.</w:t>
      </w:r>
    </w:p>
    <w:p w14:paraId="134F7BB2" w14:textId="0A15D8EB" w:rsidR="005A5A07" w:rsidRPr="00E44157" w:rsidRDefault="005A5A07"/>
    <w:p w14:paraId="032F7057" w14:textId="5E86455E" w:rsidR="00DB2CFE" w:rsidRDefault="00DB2CFE"/>
    <w:p w14:paraId="601FFDB0" w14:textId="46544146" w:rsidR="00922559" w:rsidRDefault="00922559"/>
    <w:p w14:paraId="2958E955" w14:textId="52FC1F9E" w:rsidR="00922559" w:rsidRDefault="00922559"/>
    <w:p w14:paraId="2D55E404" w14:textId="53192B58" w:rsidR="00922559" w:rsidRDefault="00922559"/>
    <w:p w14:paraId="07A0AA29" w14:textId="39AC9C8B" w:rsidR="00922559" w:rsidRDefault="00922559"/>
    <w:p w14:paraId="2DFE5C6F" w14:textId="122CE34C" w:rsidR="00922559" w:rsidRDefault="00922559"/>
    <w:p w14:paraId="5F188D56" w14:textId="4BF2F4F5" w:rsidR="00922559" w:rsidRDefault="00922559"/>
    <w:p w14:paraId="42AC373E" w14:textId="77777777" w:rsidR="00922559" w:rsidRDefault="00922559"/>
    <w:tbl>
      <w:tblPr>
        <w:tblpPr w:leftFromText="180" w:rightFromText="180" w:vertAnchor="text" w:horzAnchor="margin" w:tblpXSpec="center" w:tblpY="190"/>
        <w:tblW w:w="7797" w:type="dxa"/>
        <w:tblLook w:val="04A0" w:firstRow="1" w:lastRow="0" w:firstColumn="1" w:lastColumn="0" w:noHBand="0" w:noVBand="1"/>
      </w:tblPr>
      <w:tblGrid>
        <w:gridCol w:w="2126"/>
        <w:gridCol w:w="1781"/>
        <w:gridCol w:w="436"/>
        <w:gridCol w:w="1752"/>
        <w:gridCol w:w="711"/>
        <w:gridCol w:w="991"/>
      </w:tblGrid>
      <w:tr w:rsidR="00AD5F46" w:rsidRPr="005A5A07" w14:paraId="41344321" w14:textId="77777777" w:rsidTr="00D572D2">
        <w:trPr>
          <w:trHeight w:hRule="exact" w:val="680"/>
        </w:trPr>
        <w:tc>
          <w:tcPr>
            <w:tcW w:w="7797" w:type="dxa"/>
            <w:gridSpan w:val="6"/>
            <w:tcBorders>
              <w:bottom w:val="single" w:sz="4" w:space="0" w:color="auto"/>
            </w:tcBorders>
          </w:tcPr>
          <w:p w14:paraId="689BEF32" w14:textId="0D63A0AD" w:rsidR="00AD5F46" w:rsidRPr="005A5A07" w:rsidRDefault="00AD5F46" w:rsidP="005A5A0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5A0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</w:t>
            </w:r>
            <w:r w:rsidRPr="005A5A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 S3</w:t>
            </w:r>
            <w:r w:rsidRPr="005A5A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D57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ne-way analysis of variation of </w:t>
            </w:r>
            <w:r w:rsidRPr="005A5A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cteri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 w:rsidRPr="005A5A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annon index</w:t>
            </w:r>
            <w:r w:rsidRPr="005A5A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between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Z</w:t>
            </w:r>
            <w:r w:rsidRPr="005A5A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Z</w:t>
            </w:r>
            <w:r w:rsidR="00D572D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abitats</w:t>
            </w:r>
          </w:p>
        </w:tc>
      </w:tr>
      <w:tr w:rsidR="00AD5F46" w:rsidRPr="005A5A07" w14:paraId="607AC894" w14:textId="77777777" w:rsidTr="00D572D2">
        <w:trPr>
          <w:trHeight w:val="454"/>
        </w:trPr>
        <w:tc>
          <w:tcPr>
            <w:tcW w:w="212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002D65" w14:textId="6FBD881C" w:rsidR="00AD5F46" w:rsidRPr="005A5A07" w:rsidRDefault="00AD5F46" w:rsidP="00AD5F46">
            <w:pPr>
              <w:widowControl/>
              <w:jc w:val="center"/>
              <w:rPr>
                <w:rFonts w:ascii="Arial" w:eastAsia="DengXian" w:hAnsi="Arial" w:cs="Arial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ADA3E74" w14:textId="15976E54" w:rsidR="00AD5F46" w:rsidRPr="005A5A0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m of squares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5F4F9" w14:textId="4FD85A90" w:rsidR="00AD5F46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019ABBEA" w14:textId="319FC8C5" w:rsidR="00AD5F46" w:rsidRPr="005A5A0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2827B655" w14:textId="62A73816" w:rsidR="00AD5F46" w:rsidRPr="005A5A0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F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168AA8CF" w14:textId="441F9D4D" w:rsidR="00AD5F46" w:rsidRPr="005A5A0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AD5F46" w:rsidRPr="005A5A07" w14:paraId="7FFA2DD2" w14:textId="77777777" w:rsidTr="00D572D2">
        <w:trPr>
          <w:trHeight w:val="454"/>
        </w:trPr>
        <w:tc>
          <w:tcPr>
            <w:tcW w:w="21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6DC0E0" w14:textId="043796E2" w:rsidR="00AD5F46" w:rsidRPr="00AD5F46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D5F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Between groups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A8D3122" w14:textId="47F6D535" w:rsidR="00AD5F46" w:rsidRPr="005A5A0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.635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6646D" w14:textId="17876BA9" w:rsidR="00AD5F46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C470" w14:textId="65F3D244" w:rsidR="00AD5F46" w:rsidRPr="005A5A0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.63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C36B" w14:textId="7277A3E6" w:rsidR="00AD5F46" w:rsidRPr="005A5A0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.84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CBB1" w14:textId="6D47D6DF" w:rsidR="00AD5F46" w:rsidRPr="005A5A0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.365</w:t>
            </w:r>
          </w:p>
        </w:tc>
      </w:tr>
      <w:tr w:rsidR="00AD5F46" w:rsidRPr="005A5A07" w14:paraId="0B661FC7" w14:textId="77777777" w:rsidTr="00D572D2">
        <w:trPr>
          <w:trHeight w:val="454"/>
        </w:trPr>
        <w:tc>
          <w:tcPr>
            <w:tcW w:w="21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BBCE067" w14:textId="350FB402" w:rsidR="00AD5F46" w:rsidRPr="00AD5F46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D5F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Within </w:t>
            </w:r>
            <w:proofErr w:type="spellStart"/>
            <w:r w:rsidRPr="00AD5F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goups</w:t>
            </w:r>
            <w:proofErr w:type="spellEnd"/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57F9A6DC" w14:textId="6A5CA1EB" w:rsidR="00AD5F46" w:rsidRPr="00E4415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7.96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3DD6" w14:textId="3467BAA3" w:rsidR="00AD5F46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1ECA" w14:textId="1CD78EC1" w:rsidR="00AD5F46" w:rsidRPr="00E4415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.7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0EF32" w14:textId="583B4ABF" w:rsidR="00AD5F46" w:rsidRPr="005A5A0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F64B2E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51366" w14:textId="3AB5F6AB" w:rsidR="00AD5F46" w:rsidRPr="005A5A0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F64B2E"/>
                <w:kern w:val="0"/>
                <w:sz w:val="22"/>
              </w:rPr>
            </w:pPr>
          </w:p>
        </w:tc>
      </w:tr>
      <w:tr w:rsidR="00AD5F46" w:rsidRPr="005A5A07" w14:paraId="49B15296" w14:textId="77777777" w:rsidTr="00D572D2">
        <w:trPr>
          <w:trHeight w:val="454"/>
        </w:trPr>
        <w:tc>
          <w:tcPr>
            <w:tcW w:w="2126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7CFB752" w14:textId="6C2B68FE" w:rsidR="00AD5F46" w:rsidRPr="00AD5F46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D5F46"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2"/>
              </w:rPr>
              <w:t>T</w:t>
            </w:r>
            <w:r w:rsidRPr="00AD5F4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otal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36B8A8AB" w14:textId="01BEC2D0" w:rsidR="00AD5F46" w:rsidRPr="00E4415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8.59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59B68" w14:textId="7DE436E7" w:rsidR="00AD5F46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  <w:t>8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B86D4" w14:textId="632CE54D" w:rsidR="00AD5F46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063A2" w14:textId="77777777" w:rsidR="00AD5F46" w:rsidRPr="005A5A0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F64B2E"/>
                <w:kern w:val="0"/>
                <w:sz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5B17EB" w14:textId="77777777" w:rsidR="00AD5F46" w:rsidRPr="005A5A07" w:rsidRDefault="00AD5F46" w:rsidP="00AD5F46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F64B2E"/>
                <w:kern w:val="0"/>
                <w:sz w:val="22"/>
              </w:rPr>
            </w:pPr>
          </w:p>
        </w:tc>
      </w:tr>
    </w:tbl>
    <w:p w14:paraId="63002D6A" w14:textId="371B4470" w:rsidR="00DB2CFE" w:rsidRPr="00E44157" w:rsidRDefault="00DB2CFE" w:rsidP="00650114">
      <w:pPr>
        <w:ind w:leftChars="135" w:left="283" w:rightChars="175" w:right="368"/>
      </w:pPr>
    </w:p>
    <w:tbl>
      <w:tblPr>
        <w:tblpPr w:leftFromText="180" w:rightFromText="180" w:vertAnchor="text" w:horzAnchor="margin" w:tblpY="1936"/>
        <w:tblW w:w="7875" w:type="dxa"/>
        <w:tblLook w:val="04A0" w:firstRow="1" w:lastRow="0" w:firstColumn="1" w:lastColumn="0" w:noHBand="0" w:noVBand="1"/>
      </w:tblPr>
      <w:tblGrid>
        <w:gridCol w:w="1919"/>
        <w:gridCol w:w="1137"/>
        <w:gridCol w:w="1417"/>
        <w:gridCol w:w="993"/>
        <w:gridCol w:w="1134"/>
        <w:gridCol w:w="1197"/>
        <w:gridCol w:w="78"/>
      </w:tblGrid>
      <w:tr w:rsidR="00D572D2" w:rsidRPr="00667676" w14:paraId="37E7A4BF" w14:textId="77777777" w:rsidTr="00EF7770">
        <w:trPr>
          <w:gridAfter w:val="1"/>
          <w:wAfter w:w="78" w:type="dxa"/>
          <w:trHeight w:val="680"/>
        </w:trPr>
        <w:tc>
          <w:tcPr>
            <w:tcW w:w="7797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BD845" w14:textId="35DFEBCC" w:rsidR="00EF7770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Tab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le S4</w:t>
            </w:r>
            <w:r w:rsidRPr="00A205A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</w:t>
            </w:r>
            <w:r w:rsidR="006F7FF1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Correlations</w:t>
            </w:r>
            <w:r w:rsidRPr="00A205A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between bacteria</w:t>
            </w:r>
            <w:r w:rsidR="00EF777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l Shannon index</w:t>
            </w:r>
            <w:r w:rsidRPr="00A205A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09D7D3DE" w14:textId="4831836D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205A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and soil/plant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A205A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properties</w:t>
            </w:r>
          </w:p>
        </w:tc>
      </w:tr>
      <w:tr w:rsidR="00D572D2" w:rsidRPr="00A205A4" w14:paraId="426573A8" w14:textId="77777777" w:rsidTr="00EF7770">
        <w:trPr>
          <w:trHeight w:val="454"/>
        </w:trPr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7F699" w14:textId="77777777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C22CC" w14:textId="77777777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205A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TP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(g/k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2307F" w14:textId="77777777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205A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EC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(</w:t>
            </w:r>
            <w:proofErr w:type="spellStart"/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ms</w:t>
            </w:r>
            <w:proofErr w:type="spellEnd"/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/cm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B5F9D" w14:textId="77777777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205A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silt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FE96C" w14:textId="77777777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A205A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sand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A907B" w14:textId="77777777" w:rsidR="00D572D2" w:rsidRPr="00A205A4" w:rsidRDefault="00D572D2" w:rsidP="00EF777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A205A4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LT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 (mm)</w:t>
            </w:r>
          </w:p>
        </w:tc>
      </w:tr>
      <w:tr w:rsidR="00D572D2" w:rsidRPr="00A205A4" w14:paraId="56AFFC09" w14:textId="77777777" w:rsidTr="00EF7770">
        <w:trPr>
          <w:trHeight w:val="397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DDFB" w14:textId="54194789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Shannon index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B9E0" w14:textId="19F992D2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205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D48D" w14:textId="1DF35F41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205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6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B16" w14:textId="1C9A0806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205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8157" w14:textId="5C3285A0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A205A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0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B44F" w14:textId="193D34DA" w:rsidR="00D572D2" w:rsidRPr="00A205A4" w:rsidRDefault="00D572D2" w:rsidP="00EF777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A205A4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.326</w:t>
            </w:r>
          </w:p>
        </w:tc>
      </w:tr>
      <w:tr w:rsidR="00D572D2" w:rsidRPr="00A205A4" w14:paraId="70007B3F" w14:textId="77777777" w:rsidTr="00EF7770">
        <w:trPr>
          <w:trHeight w:val="397"/>
        </w:trPr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9F875" w14:textId="68DA43C2" w:rsidR="00D572D2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D9996" w14:textId="79909383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71061" w14:textId="4EAABA20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C03DF" w14:textId="54FDF979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D6969" w14:textId="4C41D7B5" w:rsidR="00D572D2" w:rsidRPr="00A205A4" w:rsidRDefault="00D572D2" w:rsidP="00EF77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1D475" w14:textId="0BD701FE" w:rsidR="00D572D2" w:rsidRPr="00D572D2" w:rsidRDefault="00D572D2" w:rsidP="00EF777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</w:tbl>
    <w:p w14:paraId="1C66D79B" w14:textId="77777777" w:rsidR="00BA1C53" w:rsidRDefault="00BA1C53" w:rsidP="00E9338C">
      <w:pPr>
        <w:rPr>
          <w:rFonts w:ascii="Times New Roman" w:hAnsi="Times New Roman" w:cs="Times New Roman"/>
        </w:rPr>
      </w:pPr>
    </w:p>
    <w:p w14:paraId="7021CA34" w14:textId="77777777" w:rsidR="00BA1C53" w:rsidRDefault="00BA1C53" w:rsidP="00E9338C">
      <w:pPr>
        <w:rPr>
          <w:rFonts w:ascii="Times New Roman" w:hAnsi="Times New Roman" w:cs="Times New Roman"/>
        </w:rPr>
      </w:pPr>
    </w:p>
    <w:p w14:paraId="3A2A8650" w14:textId="77777777" w:rsidR="00BA1C53" w:rsidRDefault="00BA1C53" w:rsidP="00E9338C">
      <w:pPr>
        <w:rPr>
          <w:rFonts w:ascii="Times New Roman" w:hAnsi="Times New Roman" w:cs="Times New Roman"/>
        </w:rPr>
      </w:pPr>
    </w:p>
    <w:p w14:paraId="2A9B6280" w14:textId="77777777" w:rsidR="00BA1C53" w:rsidRDefault="00BA1C53" w:rsidP="00E9338C">
      <w:pPr>
        <w:rPr>
          <w:rFonts w:ascii="Times New Roman" w:hAnsi="Times New Roman" w:cs="Times New Roman"/>
        </w:rPr>
      </w:pPr>
    </w:p>
    <w:p w14:paraId="03FC9049" w14:textId="77777777" w:rsidR="00BA1C53" w:rsidRDefault="00BA1C53" w:rsidP="00E9338C">
      <w:pPr>
        <w:rPr>
          <w:rFonts w:ascii="Times New Roman" w:hAnsi="Times New Roman" w:cs="Times New Roman"/>
        </w:rPr>
      </w:pPr>
    </w:p>
    <w:p w14:paraId="7C1F94BD" w14:textId="77777777" w:rsidR="00BA1C53" w:rsidRDefault="00BA1C53" w:rsidP="00E9338C">
      <w:pPr>
        <w:rPr>
          <w:rFonts w:ascii="Times New Roman" w:hAnsi="Times New Roman" w:cs="Times New Roman"/>
        </w:rPr>
      </w:pPr>
    </w:p>
    <w:p w14:paraId="573231A2" w14:textId="6C0514BD" w:rsidR="00E9338C" w:rsidRPr="00393401" w:rsidRDefault="00E9338C" w:rsidP="00EF7770">
      <w:pPr>
        <w:ind w:leftChars="28" w:left="59" w:rightChars="242" w:right="508"/>
        <w:rPr>
          <w:rFonts w:ascii="Times New Roman" w:hAnsi="Times New Roman" w:cs="Times New Roman"/>
        </w:rPr>
      </w:pPr>
      <w:r w:rsidRPr="00393401">
        <w:rPr>
          <w:rFonts w:ascii="Times New Roman" w:hAnsi="Times New Roman" w:cs="Times New Roman"/>
        </w:rPr>
        <w:t>TP,</w:t>
      </w:r>
      <w:r>
        <w:rPr>
          <w:rFonts w:ascii="Times New Roman" w:hAnsi="Times New Roman" w:cs="Times New Roman"/>
        </w:rPr>
        <w:t xml:space="preserve"> soil total phosphorus; EC, electrical conductivity; silt, soil silt content; sand, soil sand content;</w:t>
      </w:r>
      <w:r w:rsidR="003E18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T, leaf</w:t>
      </w:r>
      <w:r w:rsidR="003E18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ickness.</w:t>
      </w:r>
    </w:p>
    <w:p w14:paraId="26A5BAD4" w14:textId="047D6B66" w:rsidR="00E9338C" w:rsidRDefault="003417FC" w:rsidP="00F30CEF">
      <w:pPr>
        <w:rPr>
          <w:rFonts w:ascii="Times New Roman" w:hAnsi="Times New Roman" w:cs="Times New Roman"/>
        </w:rPr>
      </w:pPr>
      <w:r w:rsidRPr="00393401">
        <w:rPr>
          <w:rFonts w:ascii="Times New Roman" w:hAnsi="Times New Roman" w:cs="Times New Roman"/>
        </w:rPr>
        <w:t xml:space="preserve"> </w:t>
      </w:r>
    </w:p>
    <w:p w14:paraId="5A8DCFFD" w14:textId="77777777" w:rsidR="00D572D2" w:rsidRDefault="00D572D2" w:rsidP="00F30CEF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11356"/>
        <w:tblW w:w="9639" w:type="dxa"/>
        <w:tblLook w:val="04A0" w:firstRow="1" w:lastRow="0" w:firstColumn="1" w:lastColumn="0" w:noHBand="0" w:noVBand="1"/>
      </w:tblPr>
      <w:tblGrid>
        <w:gridCol w:w="3118"/>
        <w:gridCol w:w="1560"/>
        <w:gridCol w:w="1984"/>
        <w:gridCol w:w="2977"/>
      </w:tblGrid>
      <w:tr w:rsidR="00BA1C53" w:rsidRPr="00E37A32" w14:paraId="73CDED70" w14:textId="77777777" w:rsidTr="003E18EF">
        <w:trPr>
          <w:trHeight w:val="964"/>
        </w:trPr>
        <w:tc>
          <w:tcPr>
            <w:tcW w:w="96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B49DF" w14:textId="77777777" w:rsidR="00BA1C53" w:rsidRPr="0025736B" w:rsidRDefault="00BA1C53" w:rsidP="00BA1C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Tab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le S5</w:t>
            </w:r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</w:t>
            </w:r>
            <w:r w:rsidRPr="00342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mmary statistics of the bacterial β-diversity, as measured with the Bray-Curtis dissimilarity (</w:t>
            </w:r>
            <w:proofErr w:type="spellStart"/>
            <w:r w:rsidRPr="00342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Pr="00342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BC</w:t>
            </w:r>
            <w:proofErr w:type="spellEnd"/>
            <w:r w:rsidRPr="00342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 and its replacement (</w:t>
            </w:r>
            <w:proofErr w:type="spellStart"/>
            <w:r w:rsidRPr="00342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Pr="00342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BC-bal</w:t>
            </w:r>
            <w:proofErr w:type="spellEnd"/>
            <w:r w:rsidRPr="00342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) and </w:t>
            </w:r>
            <w:proofErr w:type="spellStart"/>
            <w:r w:rsidRPr="00342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stedness</w:t>
            </w:r>
            <w:proofErr w:type="spellEnd"/>
            <w:r w:rsidRPr="00342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342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  <w:r w:rsidRPr="00342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BC-gra</w:t>
            </w:r>
            <w:proofErr w:type="spellEnd"/>
            <w:r w:rsidRPr="003426E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 component.</w:t>
            </w:r>
          </w:p>
        </w:tc>
      </w:tr>
      <w:tr w:rsidR="00BA1C53" w:rsidRPr="00E37A32" w14:paraId="25940F67" w14:textId="77777777" w:rsidTr="003E18EF">
        <w:trPr>
          <w:trHeight w:val="567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AE496" w14:textId="77777777" w:rsidR="00BA1C53" w:rsidRPr="000519E2" w:rsidRDefault="00BA1C53" w:rsidP="00BA1C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34EC" w14:textId="77777777" w:rsidR="00BA1C53" w:rsidRPr="0025736B" w:rsidRDefault="00BA1C53" w:rsidP="00BA1C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d</w:t>
            </w:r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B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B00D2" w14:textId="77777777" w:rsidR="00BA1C53" w:rsidRPr="0025736B" w:rsidRDefault="00BA1C53" w:rsidP="00BA1C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d</w:t>
            </w:r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BC-bal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B763E" w14:textId="77777777" w:rsidR="00BA1C53" w:rsidRPr="0025736B" w:rsidRDefault="00BA1C53" w:rsidP="00BA1C5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d</w:t>
            </w:r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BC-gra</w:t>
            </w:r>
            <w:proofErr w:type="spellEnd"/>
          </w:p>
        </w:tc>
      </w:tr>
      <w:tr w:rsidR="00BA1C53" w:rsidRPr="00E37A32" w14:paraId="46D5EAD3" w14:textId="77777777" w:rsidTr="003E18EF">
        <w:trPr>
          <w:trHeight w:val="450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A4F4" w14:textId="77777777" w:rsidR="00BA1C53" w:rsidRPr="00E37A32" w:rsidRDefault="00BA1C53" w:rsidP="00BA1C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</w:t>
            </w:r>
            <w:r w:rsidRPr="00E37A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09DF" w14:textId="77777777" w:rsidR="00BA1C53" w:rsidRPr="00E37A32" w:rsidRDefault="00BA1C53" w:rsidP="00BA1C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7A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72B3" w14:textId="77777777" w:rsidR="00BA1C53" w:rsidRPr="00E37A32" w:rsidRDefault="00BA1C53" w:rsidP="00BA1C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7A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4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09D5" w14:textId="77777777" w:rsidR="00BA1C53" w:rsidRPr="00E37A32" w:rsidRDefault="00BA1C53" w:rsidP="00BA1C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7A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BA1C53" w:rsidRPr="00E37A32" w14:paraId="4BB5090D" w14:textId="77777777" w:rsidTr="003E18EF">
        <w:trPr>
          <w:trHeight w:val="45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6E35" w14:textId="77777777" w:rsidR="00BA1C53" w:rsidRPr="00E37A32" w:rsidRDefault="00BA1C53" w:rsidP="00BA1C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E37A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ative contribu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/ </w:t>
            </w:r>
            <w:r w:rsidRPr="00E37A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9AA8" w14:textId="77777777" w:rsidR="00BA1C53" w:rsidRPr="00E37A32" w:rsidRDefault="00BA1C53" w:rsidP="00BA1C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E9BD" w14:textId="77777777" w:rsidR="00BA1C53" w:rsidRPr="00E37A32" w:rsidRDefault="00BA1C53" w:rsidP="00BA1C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7A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.33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EAECE" w14:textId="77777777" w:rsidR="00BA1C53" w:rsidRPr="00E37A32" w:rsidRDefault="00BA1C53" w:rsidP="00BA1C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37A3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65</w:t>
            </w:r>
          </w:p>
        </w:tc>
      </w:tr>
    </w:tbl>
    <w:p w14:paraId="268097A5" w14:textId="77777777" w:rsidR="00E9338C" w:rsidRDefault="00E9338C">
      <w:pPr>
        <w:rPr>
          <w:rFonts w:ascii="Times New Roman" w:eastAsia="SimSun" w:hAnsi="Times New Roman" w:cs="Times New Roman"/>
        </w:rPr>
      </w:pPr>
    </w:p>
    <w:p w14:paraId="5D7F7290" w14:textId="77777777" w:rsidR="00E9338C" w:rsidRDefault="00E9338C">
      <w:pPr>
        <w:rPr>
          <w:rFonts w:ascii="Times New Roman" w:eastAsia="SimSun" w:hAnsi="Times New Roman" w:cs="Times New Roman"/>
        </w:rPr>
      </w:pPr>
    </w:p>
    <w:p w14:paraId="1DBAF552" w14:textId="77777777" w:rsidR="00EC425F" w:rsidRDefault="00EC425F">
      <w:pPr>
        <w:rPr>
          <w:rFonts w:ascii="Times New Roman" w:eastAsia="SimSun" w:hAnsi="Times New Roman" w:cs="Times New Roman"/>
        </w:rPr>
      </w:pPr>
    </w:p>
    <w:p w14:paraId="53EB36C9" w14:textId="77777777" w:rsidR="00EC425F" w:rsidRDefault="00EC425F">
      <w:pPr>
        <w:rPr>
          <w:rFonts w:ascii="Times New Roman" w:eastAsia="SimSun" w:hAnsi="Times New Roman" w:cs="Times New Roman"/>
        </w:rPr>
      </w:pPr>
    </w:p>
    <w:p w14:paraId="3152EE81" w14:textId="77777777" w:rsidR="00EC425F" w:rsidRDefault="00EC425F">
      <w:pPr>
        <w:rPr>
          <w:rFonts w:ascii="Times New Roman" w:eastAsia="SimSun" w:hAnsi="Times New Roman" w:cs="Times New Roman"/>
        </w:rPr>
      </w:pPr>
    </w:p>
    <w:p w14:paraId="7AB5A746" w14:textId="6DE3A7A2" w:rsidR="00F30CEF" w:rsidRDefault="00E9338C">
      <w:proofErr w:type="spellStart"/>
      <w:r w:rsidRPr="00205AD9">
        <w:rPr>
          <w:rFonts w:ascii="Times New Roman" w:eastAsia="SimSun" w:hAnsi="Times New Roman" w:cs="Times New Roman"/>
        </w:rPr>
        <w:t>d</w:t>
      </w:r>
      <w:r w:rsidRPr="00205AD9">
        <w:rPr>
          <w:rFonts w:ascii="Times New Roman" w:eastAsia="SimSun" w:hAnsi="Times New Roman" w:cs="Times New Roman"/>
          <w:vertAlign w:val="subscript"/>
        </w:rPr>
        <w:t>BC</w:t>
      </w:r>
      <w:proofErr w:type="spellEnd"/>
      <w:r w:rsidRPr="00205AD9">
        <w:rPr>
          <w:rFonts w:ascii="Times New Roman" w:eastAsia="SimSun" w:hAnsi="Times New Roman" w:cs="Times New Roman"/>
        </w:rPr>
        <w:t xml:space="preserve">, β-diversity; </w:t>
      </w:r>
      <w:proofErr w:type="spellStart"/>
      <w:r w:rsidRPr="00205AD9">
        <w:rPr>
          <w:rFonts w:ascii="Times New Roman" w:eastAsia="SimSun" w:hAnsi="Times New Roman" w:cs="Times New Roman"/>
        </w:rPr>
        <w:t>d</w:t>
      </w:r>
      <w:r w:rsidRPr="00205AD9">
        <w:rPr>
          <w:rFonts w:ascii="Times New Roman" w:eastAsia="SimSun" w:hAnsi="Times New Roman" w:cs="Times New Roman"/>
          <w:vertAlign w:val="subscript"/>
        </w:rPr>
        <w:t>BC-bal</w:t>
      </w:r>
      <w:proofErr w:type="spellEnd"/>
      <w:r w:rsidRPr="00205AD9">
        <w:rPr>
          <w:rFonts w:ascii="Times New Roman" w:eastAsia="SimSun" w:hAnsi="Times New Roman" w:cs="Times New Roman"/>
        </w:rPr>
        <w:t xml:space="preserve">, replacement component; </w:t>
      </w:r>
      <w:proofErr w:type="spellStart"/>
      <w:r w:rsidRPr="00205AD9">
        <w:rPr>
          <w:rFonts w:ascii="Times New Roman" w:eastAsia="SimSun" w:hAnsi="Times New Roman" w:cs="Times New Roman"/>
        </w:rPr>
        <w:t>d</w:t>
      </w:r>
      <w:r w:rsidRPr="00205AD9">
        <w:rPr>
          <w:rFonts w:ascii="Times New Roman" w:eastAsia="SimSun" w:hAnsi="Times New Roman" w:cs="Times New Roman"/>
          <w:vertAlign w:val="subscript"/>
        </w:rPr>
        <w:t>BC-gra</w:t>
      </w:r>
      <w:proofErr w:type="spellEnd"/>
      <w:r w:rsidRPr="00205AD9">
        <w:rPr>
          <w:rFonts w:ascii="Times New Roman" w:eastAsia="SimSun" w:hAnsi="Times New Roman" w:cs="Times New Roman"/>
        </w:rPr>
        <w:t xml:space="preserve">, </w:t>
      </w:r>
      <w:proofErr w:type="spellStart"/>
      <w:r w:rsidRPr="00205AD9">
        <w:rPr>
          <w:rFonts w:ascii="Times New Roman" w:eastAsia="SimSun" w:hAnsi="Times New Roman" w:cs="Times New Roman"/>
        </w:rPr>
        <w:t>nestedness</w:t>
      </w:r>
      <w:proofErr w:type="spellEnd"/>
      <w:r w:rsidRPr="00205AD9">
        <w:rPr>
          <w:rFonts w:ascii="Times New Roman" w:eastAsia="SimSun" w:hAnsi="Times New Roman" w:cs="Times New Roman"/>
        </w:rPr>
        <w:t xml:space="preserve"> component.</w:t>
      </w:r>
    </w:p>
    <w:p w14:paraId="4162B24B" w14:textId="1F462B52" w:rsidR="00690EFF" w:rsidRDefault="00690EFF" w:rsidP="00C25AB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C5DC6C5" w14:textId="77777777" w:rsidR="00BA1C53" w:rsidRPr="003E18EF" w:rsidRDefault="00BA1C53" w:rsidP="00C25AB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361240F" w14:textId="77777777" w:rsidR="00650114" w:rsidRDefault="00650114" w:rsidP="00922559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1711"/>
        <w:tblW w:w="10291" w:type="dxa"/>
        <w:tblLook w:val="04A0" w:firstRow="1" w:lastRow="0" w:firstColumn="1" w:lastColumn="0" w:noHBand="0" w:noVBand="1"/>
      </w:tblPr>
      <w:tblGrid>
        <w:gridCol w:w="2693"/>
        <w:gridCol w:w="1814"/>
        <w:gridCol w:w="964"/>
        <w:gridCol w:w="964"/>
        <w:gridCol w:w="964"/>
        <w:gridCol w:w="964"/>
        <w:gridCol w:w="964"/>
        <w:gridCol w:w="964"/>
      </w:tblGrid>
      <w:tr w:rsidR="00650114" w:rsidRPr="00F30CEF" w14:paraId="4154FA86" w14:textId="77777777" w:rsidTr="003E18EF">
        <w:trPr>
          <w:trHeight w:val="964"/>
        </w:trPr>
        <w:tc>
          <w:tcPr>
            <w:tcW w:w="1029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2A3DC" w14:textId="14CBF080" w:rsidR="00650114" w:rsidRPr="00F30CEF" w:rsidRDefault="00650114" w:rsidP="003E18EF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.</w:t>
            </w: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Explained variation of bacterial β-diversity and its species turnover component based on </w:t>
            </w:r>
            <w:proofErr w:type="spellStart"/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db</w:t>
            </w:r>
            <w:proofErr w:type="spellEnd"/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-RDA and partial </w:t>
            </w:r>
            <w:proofErr w:type="spellStart"/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db</w:t>
            </w:r>
            <w:proofErr w:type="spellEnd"/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-RDA analysis</w:t>
            </w:r>
          </w:p>
        </w:tc>
      </w:tr>
      <w:tr w:rsidR="00650114" w:rsidRPr="00F30CEF" w14:paraId="756F0759" w14:textId="77777777" w:rsidTr="003E18EF">
        <w:trPr>
          <w:trHeight w:val="423"/>
        </w:trPr>
        <w:tc>
          <w:tcPr>
            <w:tcW w:w="26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CB15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Effects of</w:t>
            </w:r>
          </w:p>
        </w:tc>
        <w:tc>
          <w:tcPr>
            <w:tcW w:w="18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ACDC0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Controlling for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438F5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β-diversity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9F2AA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species turnover</w:t>
            </w:r>
          </w:p>
        </w:tc>
      </w:tr>
      <w:tr w:rsidR="00650114" w:rsidRPr="00F30CEF" w14:paraId="27D65209" w14:textId="77777777" w:rsidTr="003E18EF">
        <w:trPr>
          <w:trHeight w:val="415"/>
        </w:trPr>
        <w:tc>
          <w:tcPr>
            <w:tcW w:w="26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9C5E3" w14:textId="77777777" w:rsidR="00650114" w:rsidRPr="00F30CEF" w:rsidRDefault="00650114" w:rsidP="0065011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96650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E487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adj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R</w:t>
            </w: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E43D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5BFCB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9B19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adj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R</w:t>
            </w: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9EB71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3454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0CE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50114" w:rsidRPr="00F30CEF" w14:paraId="3366CA5F" w14:textId="77777777" w:rsidTr="003E18EF">
        <w:trPr>
          <w:trHeight w:val="300"/>
        </w:trPr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DCBD" w14:textId="77777777" w:rsidR="00650114" w:rsidRPr="00F30CEF" w:rsidRDefault="00650114" w:rsidP="006501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tial (S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24B7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4317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B58D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C726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F059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3D41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C5EC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50114" w:rsidRPr="00F30CEF" w14:paraId="7291B7DC" w14:textId="77777777" w:rsidTr="003E18EF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7DF9" w14:textId="77777777" w:rsidR="00650114" w:rsidRPr="00F30CEF" w:rsidRDefault="00650114" w:rsidP="006501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il factors (SF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7CAA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8357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6491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DED9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1250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349F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7C05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50114" w:rsidRPr="00F30CEF" w14:paraId="3282BC3B" w14:textId="77777777" w:rsidTr="003E18EF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7047" w14:textId="77777777" w:rsidR="00650114" w:rsidRPr="00F30CEF" w:rsidRDefault="00650114" w:rsidP="006501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nt community (PC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2949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B906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FD69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8401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F28D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0368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941B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50114" w:rsidRPr="00F30CEF" w14:paraId="2CD430DB" w14:textId="77777777" w:rsidTr="003E18EF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6E7" w14:textId="77777777" w:rsidR="00650114" w:rsidRPr="00F30CEF" w:rsidRDefault="00650114" w:rsidP="006501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nt functional traits (PF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E319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EE21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3CBB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BC7C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9FE9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96B1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F79D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50114" w:rsidRPr="00F30CEF" w14:paraId="4DA17BF7" w14:textId="77777777" w:rsidTr="003E18EF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30DE9" w14:textId="77777777" w:rsidR="00650114" w:rsidRPr="00F30CEF" w:rsidRDefault="00650114" w:rsidP="006501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+SF+PC+PF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8101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E9A3" w14:textId="77777777" w:rsidR="00650114" w:rsidRPr="00747157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715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7471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1018" w14:textId="77777777" w:rsidR="00650114" w:rsidRPr="00747157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715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7471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1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488E" w14:textId="77777777" w:rsidR="00650114" w:rsidRPr="00747157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4715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74715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2F46" w14:textId="77777777" w:rsidR="00650114" w:rsidRPr="00747157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7967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8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509D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650114" w:rsidRPr="00F30CEF" w14:paraId="144A7FC9" w14:textId="77777777" w:rsidTr="003E18EF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7FE8" w14:textId="77777777" w:rsidR="00650114" w:rsidRPr="00F30CEF" w:rsidRDefault="00650114" w:rsidP="006501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atial (S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C491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F+PC+P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CDFB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182F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1.7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A29C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04DA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F24B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1.1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EB94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0.143</w:t>
            </w:r>
          </w:p>
        </w:tc>
      </w:tr>
      <w:tr w:rsidR="00650114" w:rsidRPr="00F30CEF" w14:paraId="373693A4" w14:textId="77777777" w:rsidTr="003E18EF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EE9B" w14:textId="77777777" w:rsidR="00650114" w:rsidRPr="00F30CEF" w:rsidRDefault="00650114" w:rsidP="006501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il factors (SF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66B6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+PC+P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02A5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6C6D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1.9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582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CC6E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0.0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69B5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1.4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251D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650114" w:rsidRPr="00F30CEF" w14:paraId="179F5EB8" w14:textId="77777777" w:rsidTr="003E18EF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C6B5" w14:textId="77777777" w:rsidR="00650114" w:rsidRPr="00F30CEF" w:rsidRDefault="00650114" w:rsidP="006501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nt community (PC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D635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+SF+P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A1E6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A495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1.7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D287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5C2F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5A6E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1.2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0242" w14:textId="77777777" w:rsidR="00650114" w:rsidRPr="003417FC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3417FC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  <w:t>0.024</w:t>
            </w:r>
          </w:p>
        </w:tc>
      </w:tr>
      <w:tr w:rsidR="00650114" w:rsidRPr="00F30CEF" w14:paraId="053A5A78" w14:textId="77777777" w:rsidTr="003E18EF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69EC" w14:textId="77777777" w:rsidR="00650114" w:rsidRPr="00F30CEF" w:rsidRDefault="00650114" w:rsidP="0065011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nt functional traits (PF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5B99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+SF+P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BE6C2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062B6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CFD6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D17EA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3750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5C097" w14:textId="77777777" w:rsidR="00650114" w:rsidRPr="00F30CEF" w:rsidRDefault="00650114" w:rsidP="00650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30CE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4</w:t>
            </w:r>
          </w:p>
        </w:tc>
      </w:tr>
    </w:tbl>
    <w:p w14:paraId="17AD66DC" w14:textId="77777777" w:rsidR="00650114" w:rsidRDefault="00650114" w:rsidP="00922559">
      <w:pPr>
        <w:rPr>
          <w:rFonts w:ascii="Times New Roman" w:hAnsi="Times New Roman" w:cs="Times New Roman"/>
        </w:rPr>
      </w:pPr>
    </w:p>
    <w:p w14:paraId="79CA15BB" w14:textId="77777777" w:rsidR="00650114" w:rsidRDefault="00650114" w:rsidP="00922559">
      <w:pPr>
        <w:rPr>
          <w:rFonts w:ascii="Times New Roman" w:hAnsi="Times New Roman" w:cs="Times New Roman"/>
        </w:rPr>
      </w:pPr>
    </w:p>
    <w:p w14:paraId="0893634C" w14:textId="77777777" w:rsidR="00650114" w:rsidRDefault="00650114" w:rsidP="00922559">
      <w:pPr>
        <w:rPr>
          <w:rFonts w:ascii="Times New Roman" w:hAnsi="Times New Roman" w:cs="Times New Roman"/>
        </w:rPr>
      </w:pPr>
    </w:p>
    <w:p w14:paraId="7082C2B8" w14:textId="77777777" w:rsidR="00650114" w:rsidRDefault="00650114" w:rsidP="00922559">
      <w:pPr>
        <w:rPr>
          <w:rFonts w:ascii="Times New Roman" w:hAnsi="Times New Roman" w:cs="Times New Roman"/>
        </w:rPr>
      </w:pPr>
    </w:p>
    <w:p w14:paraId="1C06BC98" w14:textId="77777777" w:rsidR="00650114" w:rsidRDefault="00650114" w:rsidP="00922559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77"/>
        <w:tblW w:w="7797" w:type="dxa"/>
        <w:tblLayout w:type="fixed"/>
        <w:tblLook w:val="04A0" w:firstRow="1" w:lastRow="0" w:firstColumn="1" w:lastColumn="0" w:noHBand="0" w:noVBand="1"/>
      </w:tblPr>
      <w:tblGrid>
        <w:gridCol w:w="1753"/>
        <w:gridCol w:w="1224"/>
        <w:gridCol w:w="1134"/>
        <w:gridCol w:w="425"/>
        <w:gridCol w:w="1418"/>
        <w:gridCol w:w="1843"/>
      </w:tblGrid>
      <w:tr w:rsidR="00650114" w:rsidRPr="00272D8F" w14:paraId="604997E1" w14:textId="77777777" w:rsidTr="003E18EF">
        <w:trPr>
          <w:trHeight w:val="850"/>
        </w:trPr>
        <w:tc>
          <w:tcPr>
            <w:tcW w:w="77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FF869" w14:textId="6B523C0A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Tab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le S7</w:t>
            </w:r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The </w:t>
            </w:r>
            <w:r w:rsidR="00F1438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soil properties</w:t>
            </w:r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hat were significantly correlated with bacterial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community structure</w:t>
            </w:r>
          </w:p>
        </w:tc>
      </w:tr>
      <w:tr w:rsidR="00650114" w:rsidRPr="00272D8F" w14:paraId="0DD554BA" w14:textId="77777777" w:rsidTr="003E18EF">
        <w:trPr>
          <w:trHeight w:val="340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7460" w14:textId="77777777" w:rsidR="00650114" w:rsidRPr="00272D8F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12DFC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d</w:t>
            </w:r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BC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15B6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A696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d</w:t>
            </w:r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BC-bal</w:t>
            </w:r>
            <w:proofErr w:type="spellEnd"/>
          </w:p>
        </w:tc>
      </w:tr>
      <w:tr w:rsidR="00650114" w:rsidRPr="00272D8F" w14:paraId="005470E6" w14:textId="77777777" w:rsidTr="003E18EF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2116" w14:textId="77777777" w:rsidR="00650114" w:rsidRPr="00272D8F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227B5" w14:textId="1CA0EA88" w:rsidR="00650114" w:rsidRPr="0025736B" w:rsidRDefault="0043356E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9EEA4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0A02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DAF17" w14:textId="41216CC7" w:rsidR="00650114" w:rsidRPr="0025736B" w:rsidRDefault="0043356E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2E053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5736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50114" w:rsidRPr="00272D8F" w14:paraId="3A5050AF" w14:textId="77777777" w:rsidTr="003E18EF">
        <w:trPr>
          <w:trHeight w:val="340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E97E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73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g/kg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5A9F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65171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210F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2175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hAnsi="Times New Roman" w:cs="Times New Roman"/>
                <w:sz w:val="22"/>
              </w:rPr>
              <w:t>0.245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3349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hAnsi="Times New Roman" w:cs="Times New Roman"/>
                <w:sz w:val="22"/>
              </w:rPr>
              <w:t>0.0012</w:t>
            </w:r>
          </w:p>
        </w:tc>
      </w:tr>
      <w:tr w:rsidR="00650114" w:rsidRPr="00272D8F" w14:paraId="0EA1FD94" w14:textId="77777777" w:rsidTr="003E18EF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2942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73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g/kg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A119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E092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2C7C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7D2A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hAnsi="Times New Roman" w:cs="Times New Roman"/>
                <w:sz w:val="22"/>
              </w:rPr>
              <w:t>0.2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B894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hAnsi="Times New Roman" w:cs="Times New Roman"/>
                <w:sz w:val="22"/>
              </w:rPr>
              <w:t>0.0055</w:t>
            </w:r>
          </w:p>
        </w:tc>
      </w:tr>
      <w:tr w:rsidR="00650114" w:rsidRPr="00272D8F" w14:paraId="7423B2EE" w14:textId="77777777" w:rsidTr="003E18EF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DB3F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73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mg/kg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00D6" w14:textId="77777777" w:rsidR="00650114" w:rsidRPr="00BE1E10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1E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3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02CF" w14:textId="77777777" w:rsidR="00650114" w:rsidRPr="00BE1E10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1E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9CC9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99FD7" w14:textId="77777777" w:rsidR="00650114" w:rsidRPr="00BE1E10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1E10">
              <w:rPr>
                <w:rFonts w:ascii="Times New Roman" w:hAnsi="Times New Roman" w:cs="Times New Roman"/>
                <w:b/>
                <w:bCs/>
                <w:sz w:val="22"/>
              </w:rPr>
              <w:t>0.3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5C643" w14:textId="77777777" w:rsidR="00650114" w:rsidRPr="00BE1E10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1E10">
              <w:rPr>
                <w:rFonts w:ascii="Times New Roman" w:hAnsi="Times New Roman" w:cs="Times New Roman"/>
                <w:b/>
                <w:bCs/>
                <w:sz w:val="22"/>
              </w:rPr>
              <w:t>0.0004</w:t>
            </w:r>
          </w:p>
        </w:tc>
      </w:tr>
      <w:tr w:rsidR="00650114" w:rsidRPr="00272D8F" w14:paraId="679A3326" w14:textId="77777777" w:rsidTr="003E18EF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5650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73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g/kg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0CAA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81D1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0146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A5CF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hAnsi="Times New Roman" w:cs="Times New Roman"/>
                <w:sz w:val="22"/>
              </w:rPr>
              <w:t>0.1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C5B4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hAnsi="Times New Roman" w:cs="Times New Roman"/>
                <w:sz w:val="22"/>
              </w:rPr>
              <w:t>0.0097</w:t>
            </w:r>
          </w:p>
        </w:tc>
      </w:tr>
      <w:tr w:rsidR="00650114" w:rsidRPr="00272D8F" w14:paraId="42D5D0EE" w14:textId="77777777" w:rsidTr="003E18EF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31D2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73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F6D0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8C3C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D19B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F123A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hAnsi="Times New Roman" w:cs="Times New Roman"/>
                <w:sz w:val="22"/>
              </w:rPr>
              <w:t>0.2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B42FD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650114" w:rsidRPr="00272D8F" w14:paraId="7AB3EA78" w14:textId="77777777" w:rsidTr="003E18EF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1F51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73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cm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72CA2" w14:textId="77777777" w:rsidR="00650114" w:rsidRPr="00665DC9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65DC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0.402</w:t>
            </w: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2442" w14:textId="77777777" w:rsidR="00650114" w:rsidRPr="00665DC9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65DC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D6E9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887CD" w14:textId="77777777" w:rsidR="00650114" w:rsidRPr="00665DC9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665DC9">
              <w:rPr>
                <w:rFonts w:ascii="Times New Roman" w:hAnsi="Times New Roman" w:cs="Times New Roman"/>
                <w:b/>
                <w:sz w:val="22"/>
              </w:rPr>
              <w:t>0.343</w:t>
            </w:r>
            <w:r>
              <w:rPr>
                <w:rFonts w:ascii="Times New Roman" w:hAnsi="Times New Roman" w:cs="Times New Roman"/>
                <w:b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B78A" w14:textId="77777777" w:rsidR="00650114" w:rsidRPr="00665DC9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665DC9">
              <w:rPr>
                <w:rFonts w:ascii="Times New Roman" w:hAnsi="Times New Roman" w:cs="Times New Roman"/>
                <w:b/>
                <w:sz w:val="22"/>
              </w:rPr>
              <w:t>0.0001</w:t>
            </w:r>
          </w:p>
        </w:tc>
      </w:tr>
      <w:tr w:rsidR="00650114" w:rsidRPr="00272D8F" w14:paraId="3C7FA3F5" w14:textId="77777777" w:rsidTr="003E18EF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E66B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73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7535" w14:textId="77777777" w:rsidR="00650114" w:rsidRPr="00665DC9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65DC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0.4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74008" w14:textId="77777777" w:rsidR="00650114" w:rsidRPr="00665DC9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665DC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3B36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6B51" w14:textId="77777777" w:rsidR="00650114" w:rsidRPr="00665DC9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665DC9">
              <w:rPr>
                <w:rFonts w:ascii="Times New Roman" w:hAnsi="Times New Roman" w:cs="Times New Roman"/>
                <w:b/>
                <w:sz w:val="22"/>
              </w:rPr>
              <w:t>0.45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E076D" w14:textId="77777777" w:rsidR="00650114" w:rsidRPr="00665DC9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2"/>
              </w:rPr>
            </w:pPr>
            <w:r w:rsidRPr="00665DC9">
              <w:rPr>
                <w:rFonts w:ascii="Times New Roman" w:hAnsi="Times New Roman" w:cs="Times New Roman"/>
                <w:b/>
                <w:sz w:val="22"/>
              </w:rPr>
              <w:t>0.0001</w:t>
            </w:r>
          </w:p>
        </w:tc>
      </w:tr>
      <w:tr w:rsidR="00650114" w:rsidRPr="00272D8F" w14:paraId="6C9463BC" w14:textId="77777777" w:rsidTr="003E18EF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D329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73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a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879D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62F5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3170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66C2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hAnsi="Times New Roman" w:cs="Times New Roman"/>
                <w:sz w:val="22"/>
              </w:rPr>
              <w:t>0.2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0ED9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hAnsi="Times New Roman" w:cs="Times New Roman"/>
                <w:sz w:val="22"/>
              </w:rPr>
              <w:t>0.0018</w:t>
            </w:r>
          </w:p>
        </w:tc>
      </w:tr>
      <w:tr w:rsidR="00650114" w:rsidRPr="00272D8F" w14:paraId="30482AF8" w14:textId="77777777" w:rsidTr="003E18EF">
        <w:trPr>
          <w:trHeight w:val="340"/>
        </w:trPr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1963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73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l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B1A8A2" w14:textId="77777777" w:rsidR="00650114" w:rsidRPr="00BE1E10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1E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31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9F1522" w14:textId="77777777" w:rsidR="00650114" w:rsidRPr="00BE1E10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1E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A1BA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1B3761" w14:textId="77777777" w:rsidR="00650114" w:rsidRPr="00BE1E10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E1E10">
              <w:rPr>
                <w:rFonts w:ascii="Times New Roman" w:hAnsi="Times New Roman" w:cs="Times New Roman"/>
                <w:b/>
                <w:sz w:val="22"/>
              </w:rPr>
              <w:t>0.351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288A22" w14:textId="77777777" w:rsidR="00650114" w:rsidRPr="00BE1E10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BE1E10">
              <w:rPr>
                <w:rFonts w:ascii="Times New Roman" w:hAnsi="Times New Roman" w:cs="Times New Roman"/>
                <w:b/>
                <w:sz w:val="22"/>
              </w:rPr>
              <w:t>0.0001</w:t>
            </w:r>
          </w:p>
        </w:tc>
      </w:tr>
      <w:tr w:rsidR="00650114" w:rsidRPr="00272D8F" w14:paraId="1078B6F1" w14:textId="77777777" w:rsidTr="003E18EF">
        <w:trPr>
          <w:trHeight w:val="340"/>
        </w:trPr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54628" w14:textId="77777777" w:rsidR="00650114" w:rsidRPr="0025736B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5736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n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81531B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E2632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C41E1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81601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hAnsi="Times New Roman" w:cs="Times New Roman"/>
                <w:sz w:val="22"/>
              </w:rPr>
              <w:t>0.32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0DFDC" w14:textId="77777777" w:rsidR="00650114" w:rsidRPr="00C96577" w:rsidRDefault="00650114" w:rsidP="003E18E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96577">
              <w:rPr>
                <w:rFonts w:ascii="Times New Roman" w:hAnsi="Times New Roman" w:cs="Times New Roman"/>
                <w:sz w:val="22"/>
              </w:rPr>
              <w:t>0.0001</w:t>
            </w:r>
          </w:p>
        </w:tc>
      </w:tr>
    </w:tbl>
    <w:p w14:paraId="5F4DC3A3" w14:textId="3C135D3C" w:rsidR="00922559" w:rsidRPr="00690EFF" w:rsidRDefault="00922559" w:rsidP="00650114">
      <w:pPr>
        <w:ind w:rightChars="242" w:right="508"/>
        <w:rPr>
          <w:rFonts w:ascii="Times New Roman" w:hAnsi="Times New Roman" w:cs="Times New Roman"/>
        </w:rPr>
      </w:pPr>
      <w:r w:rsidRPr="00690EFF">
        <w:rPr>
          <w:rFonts w:ascii="Times New Roman" w:hAnsi="Times New Roman" w:cs="Times New Roman" w:hint="eastAsia"/>
        </w:rPr>
        <w:t>S</w:t>
      </w:r>
      <w:r w:rsidRPr="00690EFF">
        <w:rPr>
          <w:rFonts w:ascii="Times New Roman" w:hAnsi="Times New Roman" w:cs="Times New Roman"/>
        </w:rPr>
        <w:t>OC,</w:t>
      </w:r>
      <w:r>
        <w:rPr>
          <w:rFonts w:ascii="Times New Roman" w:hAnsi="Times New Roman" w:cs="Times New Roman"/>
        </w:rPr>
        <w:t xml:space="preserve"> soil organic carbon; </w:t>
      </w:r>
      <w:r w:rsidRPr="00690EFF">
        <w:rPr>
          <w:rFonts w:ascii="Times New Roman" w:hAnsi="Times New Roman" w:cs="Times New Roman"/>
        </w:rPr>
        <w:t>TN,</w:t>
      </w:r>
      <w:r>
        <w:rPr>
          <w:rFonts w:ascii="Times New Roman" w:hAnsi="Times New Roman" w:cs="Times New Roman"/>
        </w:rPr>
        <w:t xml:space="preserve"> soil total nitrogen; AN, soil available nitrogen; TP, soil total phosphorus; EC, soil electrical conductivity; WC, soil water content; clay, (size&lt;2</w:t>
      </w:r>
      <w:r w:rsidRPr="000D1FC7">
        <w:rPr>
          <w:rFonts w:ascii="Times New Roman" w:eastAsia="DengXi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</w:rPr>
        <w:t>m); silt, (2</w:t>
      </w:r>
      <w:r w:rsidRPr="000D1FC7">
        <w:rPr>
          <w:rFonts w:ascii="Times New Roman" w:eastAsia="DengXi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</w:rPr>
        <w:t>m&lt;size&lt;50</w:t>
      </w:r>
      <w:r w:rsidRPr="000D1FC7">
        <w:rPr>
          <w:rFonts w:ascii="Times New Roman" w:eastAsia="DengXi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</w:rPr>
        <w:t>m); sand, (size&gt;50</w:t>
      </w:r>
      <w:r w:rsidRPr="000D1FC7">
        <w:rPr>
          <w:rFonts w:ascii="Times New Roman" w:eastAsia="DengXi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</w:rPr>
        <w:t>m)</w:t>
      </w:r>
      <w:r w:rsidR="003E18EF">
        <w:rPr>
          <w:rFonts w:ascii="Times New Roman" w:hAnsi="Times New Roman" w:cs="Times New Roman"/>
        </w:rPr>
        <w:t>.</w:t>
      </w:r>
    </w:p>
    <w:p w14:paraId="671D13F9" w14:textId="61941724" w:rsidR="00EC425F" w:rsidRPr="00922559" w:rsidRDefault="00EC425F" w:rsidP="00C25AB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94CDEDB" w14:textId="77777777" w:rsidR="00EC425F" w:rsidRPr="00EC425F" w:rsidRDefault="00EC425F" w:rsidP="00C25AB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5BDADCA4" w14:textId="67736578" w:rsidR="00C25ABC" w:rsidRPr="00C25ABC" w:rsidRDefault="00C25ABC" w:rsidP="00C25ABC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bookmarkStart w:id="11" w:name="_Hlk10096665"/>
      <w:r w:rsidRPr="00276AD9">
        <w:rPr>
          <w:rFonts w:ascii="Times New Roman" w:eastAsia="Kozuka Mincho Pr6N EL" w:hAnsi="Times New Roman"/>
          <w:b/>
          <w:bCs/>
          <w:sz w:val="24"/>
          <w:szCs w:val="24"/>
          <w:lang w:val="en-GB"/>
        </w:rPr>
        <w:lastRenderedPageBreak/>
        <w:t>Figure legends:</w:t>
      </w:r>
    </w:p>
    <w:bookmarkEnd w:id="11"/>
    <w:p w14:paraId="16BCE79B" w14:textId="77777777" w:rsidR="003E2A88" w:rsidRDefault="003E2A88" w:rsidP="00B6057E">
      <w:pPr>
        <w:rPr>
          <w:rFonts w:ascii="Times New Roman" w:hAnsi="Times New Roman" w:cs="Times New Roman"/>
          <w:b/>
        </w:rPr>
      </w:pPr>
    </w:p>
    <w:p w14:paraId="1661D3F4" w14:textId="10D4DEED" w:rsidR="003E2A88" w:rsidRDefault="003E2A88" w:rsidP="00B6057E">
      <w:pPr>
        <w:rPr>
          <w:rFonts w:ascii="Times New Roman" w:hAnsi="Times New Roman" w:cs="Times New Roman"/>
          <w:b/>
        </w:rPr>
      </w:pPr>
      <w:r w:rsidRPr="00C65482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C65482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1</w:t>
      </w:r>
      <w:r w:rsidRPr="00C6548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Bacterial community composition </w:t>
      </w:r>
      <w:r w:rsidR="008C72D8">
        <w:rPr>
          <w:rFonts w:ascii="Times New Roman" w:hAnsi="Times New Roman" w:cs="Times New Roman"/>
        </w:rPr>
        <w:t xml:space="preserve">across all soil samples at the phylum level. The relative abundance of each taxon was represented using its mean value in all the samples. </w:t>
      </w:r>
    </w:p>
    <w:p w14:paraId="0562670A" w14:textId="77777777" w:rsidR="003E2A88" w:rsidRDefault="003E2A88" w:rsidP="00B6057E">
      <w:pPr>
        <w:rPr>
          <w:rFonts w:ascii="Times New Roman" w:hAnsi="Times New Roman" w:cs="Times New Roman"/>
          <w:b/>
        </w:rPr>
      </w:pPr>
    </w:p>
    <w:p w14:paraId="308C49F4" w14:textId="6632F2F6" w:rsidR="00E9339E" w:rsidRPr="00263E52" w:rsidRDefault="00B6057E" w:rsidP="00263E52">
      <w:pPr>
        <w:rPr>
          <w:rFonts w:ascii="Times New Roman" w:hAnsi="Times New Roman" w:cs="Times New Roman"/>
        </w:rPr>
      </w:pPr>
      <w:r w:rsidRPr="00C65482">
        <w:rPr>
          <w:rFonts w:ascii="Times New Roman" w:hAnsi="Times New Roman" w:cs="Times New Roman"/>
          <w:b/>
        </w:rPr>
        <w:t>Fig</w:t>
      </w:r>
      <w:r w:rsidR="007A0542">
        <w:rPr>
          <w:rFonts w:ascii="Times New Roman" w:hAnsi="Times New Roman" w:cs="Times New Roman"/>
          <w:b/>
        </w:rPr>
        <w:t>ure</w:t>
      </w:r>
      <w:r w:rsidRPr="00C65482">
        <w:rPr>
          <w:rFonts w:ascii="Times New Roman" w:hAnsi="Times New Roman" w:cs="Times New Roman"/>
          <w:b/>
        </w:rPr>
        <w:t xml:space="preserve"> S</w:t>
      </w:r>
      <w:r w:rsidR="003E2A88">
        <w:rPr>
          <w:rFonts w:ascii="Times New Roman" w:hAnsi="Times New Roman" w:cs="Times New Roman"/>
          <w:b/>
        </w:rPr>
        <w:t>2</w:t>
      </w:r>
      <w:r w:rsidRPr="00C65482">
        <w:rPr>
          <w:rFonts w:ascii="Times New Roman" w:hAnsi="Times New Roman" w:cs="Times New Roman"/>
        </w:rPr>
        <w:t xml:space="preserve">. Relationships between </w:t>
      </w:r>
      <w:r w:rsidR="002B31DC">
        <w:rPr>
          <w:rFonts w:ascii="Times New Roman" w:hAnsi="Times New Roman" w:cs="Times New Roman"/>
        </w:rPr>
        <w:t xml:space="preserve">WC, EC, </w:t>
      </w:r>
      <w:r w:rsidR="002B31DC">
        <w:rPr>
          <w:rFonts w:ascii="Times New Roman" w:hAnsi="Times New Roman" w:cs="Times New Roman" w:hint="eastAsia"/>
        </w:rPr>
        <w:t>sil</w:t>
      </w:r>
      <w:r w:rsidR="002B31DC">
        <w:rPr>
          <w:rFonts w:ascii="Times New Roman" w:hAnsi="Times New Roman" w:cs="Times New Roman"/>
        </w:rPr>
        <w:t xml:space="preserve">t, plant richness and bacterial richness (a, b, c, d) or bacterial </w:t>
      </w:r>
      <w:proofErr w:type="spellStart"/>
      <w:r w:rsidR="00714465">
        <w:rPr>
          <w:rFonts w:ascii="Times New Roman" w:hAnsi="Times New Roman" w:cs="Times New Roman"/>
        </w:rPr>
        <w:t>s</w:t>
      </w:r>
      <w:r w:rsidR="00714465" w:rsidRPr="00714465">
        <w:rPr>
          <w:rFonts w:ascii="Times New Roman" w:hAnsi="Times New Roman" w:cs="Times New Roman"/>
        </w:rPr>
        <w:t>hannon</w:t>
      </w:r>
      <w:proofErr w:type="spellEnd"/>
      <w:r w:rsidR="002B31DC">
        <w:rPr>
          <w:rFonts w:ascii="Times New Roman" w:hAnsi="Times New Roman" w:cs="Times New Roman"/>
        </w:rPr>
        <w:t xml:space="preserve"> diversity (e, f, g, h). Changes of b</w:t>
      </w:r>
      <w:r w:rsidR="002B31DC" w:rsidRPr="002B31DC">
        <w:rPr>
          <w:rFonts w:ascii="Times New Roman" w:hAnsi="Times New Roman" w:cs="Times New Roman"/>
        </w:rPr>
        <w:t xml:space="preserve">acterial β-diversity </w:t>
      </w:r>
      <w:r w:rsidR="002B31DC">
        <w:rPr>
          <w:rFonts w:ascii="Times New Roman" w:hAnsi="Times New Roman" w:cs="Times New Roman"/>
        </w:rPr>
        <w:t>and its turnover component with WC (</w:t>
      </w:r>
      <w:proofErr w:type="spellStart"/>
      <w:r w:rsidR="002B31DC">
        <w:rPr>
          <w:rFonts w:ascii="Times New Roman" w:hAnsi="Times New Roman" w:cs="Times New Roman"/>
        </w:rPr>
        <w:t>i</w:t>
      </w:r>
      <w:proofErr w:type="spellEnd"/>
      <w:r w:rsidR="002B31DC">
        <w:rPr>
          <w:rFonts w:ascii="Times New Roman" w:hAnsi="Times New Roman" w:cs="Times New Roman"/>
        </w:rPr>
        <w:t xml:space="preserve">, m), EC (j, n), silt (k, o) and </w:t>
      </w:r>
      <w:r w:rsidR="006B1D4C">
        <w:rPr>
          <w:rFonts w:ascii="Times New Roman" w:hAnsi="Times New Roman" w:cs="Times New Roman"/>
        </w:rPr>
        <w:t>plant richness</w:t>
      </w:r>
      <w:r w:rsidR="002B31DC">
        <w:rPr>
          <w:rFonts w:ascii="Times New Roman" w:hAnsi="Times New Roman" w:cs="Times New Roman"/>
        </w:rPr>
        <w:t xml:space="preserve"> pairwise distance (l, p). The fitted lines </w:t>
      </w:r>
      <w:r w:rsidR="00795C2C">
        <w:rPr>
          <w:rFonts w:ascii="Times New Roman" w:hAnsi="Times New Roman" w:cs="Times New Roman"/>
        </w:rPr>
        <w:t>show regression curves with R</w:t>
      </w:r>
      <w:r w:rsidR="00795C2C" w:rsidRPr="00795C2C">
        <w:rPr>
          <w:rFonts w:ascii="Times New Roman" w:hAnsi="Times New Roman" w:cs="Times New Roman"/>
          <w:vertAlign w:val="superscript"/>
        </w:rPr>
        <w:t>2</w:t>
      </w:r>
      <w:r w:rsidR="00795C2C">
        <w:rPr>
          <w:rFonts w:ascii="Times New Roman" w:hAnsi="Times New Roman" w:cs="Times New Roman"/>
        </w:rPr>
        <w:t xml:space="preserve"> and significance P value.</w:t>
      </w:r>
    </w:p>
    <w:p w14:paraId="4C24E211" w14:textId="77777777" w:rsidR="00C25ABC" w:rsidRDefault="00C25ABC" w:rsidP="00263E52">
      <w:pPr>
        <w:rPr>
          <w:rFonts w:ascii="Times New Roman" w:hAnsi="Times New Roman" w:cs="Times New Roman"/>
          <w:b/>
        </w:rPr>
      </w:pPr>
    </w:p>
    <w:p w14:paraId="150AFCCF" w14:textId="4DEC9A44" w:rsidR="00385FE8" w:rsidRDefault="000543BF" w:rsidP="00263E52">
      <w:pPr>
        <w:rPr>
          <w:rFonts w:ascii="Times New Roman" w:hAnsi="Times New Roman" w:cs="Times New Roman"/>
        </w:rPr>
      </w:pPr>
      <w:r w:rsidRPr="000543BF">
        <w:rPr>
          <w:rFonts w:ascii="Times New Roman" w:hAnsi="Times New Roman" w:cs="Times New Roman"/>
          <w:b/>
        </w:rPr>
        <w:t>Fig</w:t>
      </w:r>
      <w:r w:rsidR="007A0542">
        <w:rPr>
          <w:rFonts w:ascii="Times New Roman" w:hAnsi="Times New Roman" w:cs="Times New Roman"/>
          <w:b/>
        </w:rPr>
        <w:t>ure</w:t>
      </w:r>
      <w:r w:rsidRPr="000543BF">
        <w:rPr>
          <w:rFonts w:ascii="Times New Roman" w:hAnsi="Times New Roman" w:cs="Times New Roman"/>
          <w:b/>
        </w:rPr>
        <w:t xml:space="preserve"> S</w:t>
      </w:r>
      <w:r w:rsidR="003E2A88">
        <w:rPr>
          <w:rFonts w:ascii="Times New Roman" w:hAnsi="Times New Roman" w:cs="Times New Roman"/>
          <w:b/>
        </w:rPr>
        <w:t>3</w:t>
      </w:r>
      <w:r w:rsidRPr="000543BF">
        <w:rPr>
          <w:rFonts w:ascii="Times New Roman" w:hAnsi="Times New Roman" w:cs="Times New Roman"/>
          <w:b/>
        </w:rPr>
        <w:t>.</w:t>
      </w:r>
      <w:r w:rsidRPr="000543BF">
        <w:rPr>
          <w:b/>
        </w:rPr>
        <w:t xml:space="preserve"> </w:t>
      </w:r>
      <w:r w:rsidRPr="00092AC4">
        <w:rPr>
          <w:rFonts w:ascii="Times New Roman" w:hAnsi="Times New Roman" w:cs="Times New Roman"/>
        </w:rPr>
        <w:t xml:space="preserve">Venn diagram of </w:t>
      </w:r>
      <w:r w:rsidR="009446EB">
        <w:rPr>
          <w:rFonts w:ascii="Times New Roman" w:hAnsi="Times New Roman" w:cs="Times New Roman"/>
        </w:rPr>
        <w:t xml:space="preserve">network </w:t>
      </w:r>
      <w:r w:rsidRPr="00092AC4">
        <w:rPr>
          <w:rFonts w:ascii="Times New Roman" w:hAnsi="Times New Roman" w:cs="Times New Roman"/>
        </w:rPr>
        <w:t xml:space="preserve">nodes between </w:t>
      </w:r>
      <w:r w:rsidR="00E9339E" w:rsidRPr="00393401">
        <w:rPr>
          <w:rFonts w:ascii="Times New Roman" w:hAnsi="Times New Roman" w:cs="Times New Roman"/>
        </w:rPr>
        <w:t>circumjacent desert zone</w:t>
      </w:r>
      <w:r w:rsidR="00E9339E">
        <w:rPr>
          <w:rFonts w:ascii="Times New Roman" w:hAnsi="Times New Roman" w:cs="Times New Roman"/>
        </w:rPr>
        <w:t xml:space="preserve"> (CDZ) and </w:t>
      </w:r>
      <w:r w:rsidR="00E9339E" w:rsidRPr="00393401">
        <w:rPr>
          <w:rFonts w:ascii="Times New Roman" w:hAnsi="Times New Roman" w:cs="Times New Roman"/>
        </w:rPr>
        <w:t>riparian oasis zone</w:t>
      </w:r>
      <w:r w:rsidR="00E9339E">
        <w:rPr>
          <w:rFonts w:ascii="Times New Roman" w:hAnsi="Times New Roman" w:cs="Times New Roman"/>
        </w:rPr>
        <w:t xml:space="preserve"> (ROZ)</w:t>
      </w:r>
      <w:r w:rsidR="003E18EF">
        <w:rPr>
          <w:rFonts w:ascii="Times New Roman" w:hAnsi="Times New Roman" w:cs="Times New Roman"/>
        </w:rPr>
        <w:t>.</w:t>
      </w:r>
    </w:p>
    <w:p w14:paraId="35F6D895" w14:textId="59DF9EC6" w:rsidR="006A2D8F" w:rsidRDefault="006A2D8F" w:rsidP="00263E52">
      <w:pPr>
        <w:rPr>
          <w:rFonts w:ascii="Times New Roman" w:hAnsi="Times New Roman" w:cs="Times New Roman"/>
        </w:rPr>
      </w:pPr>
    </w:p>
    <w:p w14:paraId="72DAF92E" w14:textId="1ADEE873" w:rsidR="006A2D8F" w:rsidRPr="00092AC4" w:rsidRDefault="006A2D8F" w:rsidP="00263E52">
      <w:pPr>
        <w:rPr>
          <w:rFonts w:ascii="Times New Roman" w:hAnsi="Times New Roman" w:cs="Times New Roman"/>
        </w:rPr>
      </w:pPr>
    </w:p>
    <w:sectPr w:rsidR="006A2D8F" w:rsidRPr="00092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21500" w14:textId="77777777" w:rsidR="001C6A20" w:rsidRDefault="001C6A20" w:rsidP="005A5A07">
      <w:r>
        <w:separator/>
      </w:r>
    </w:p>
  </w:endnote>
  <w:endnote w:type="continuationSeparator" w:id="0">
    <w:p w14:paraId="116C1CAB" w14:textId="77777777" w:rsidR="001C6A20" w:rsidRDefault="001C6A20" w:rsidP="005A5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Kozuka Mincho Pr6N EL">
    <w:altName w:val="Yu Gothic"/>
    <w:panose1 w:val="00000000000000000000"/>
    <w:charset w:val="80"/>
    <w:family w:val="roman"/>
    <w:notTrueType/>
    <w:pitch w:val="variable"/>
    <w:sig w:usb0="000002D7" w:usb1="2AC71C11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FCAC4E" w14:textId="77777777" w:rsidR="001C6A20" w:rsidRDefault="001C6A20" w:rsidP="005A5A07">
      <w:r>
        <w:separator/>
      </w:r>
    </w:p>
  </w:footnote>
  <w:footnote w:type="continuationSeparator" w:id="0">
    <w:p w14:paraId="48AB99A3" w14:textId="77777777" w:rsidR="001C6A20" w:rsidRDefault="001C6A20" w:rsidP="005A5A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900F4"/>
    <w:multiLevelType w:val="hybridMultilevel"/>
    <w:tmpl w:val="257A1EFC"/>
    <w:lvl w:ilvl="0" w:tplc="3C1EDA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6877362"/>
    <w:multiLevelType w:val="hybridMultilevel"/>
    <w:tmpl w:val="B45A5EC6"/>
    <w:lvl w:ilvl="0" w:tplc="7A2EB37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2DE617E"/>
    <w:multiLevelType w:val="hybridMultilevel"/>
    <w:tmpl w:val="AFC46836"/>
    <w:lvl w:ilvl="0" w:tplc="C0A879C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3170850"/>
    <w:multiLevelType w:val="hybridMultilevel"/>
    <w:tmpl w:val="9ECC6072"/>
    <w:lvl w:ilvl="0" w:tplc="0A2457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F91"/>
    <w:rsid w:val="00013938"/>
    <w:rsid w:val="00014F32"/>
    <w:rsid w:val="00044CA7"/>
    <w:rsid w:val="0005232C"/>
    <w:rsid w:val="000543BF"/>
    <w:rsid w:val="00062AD7"/>
    <w:rsid w:val="000649AA"/>
    <w:rsid w:val="00092AC4"/>
    <w:rsid w:val="000B6FE7"/>
    <w:rsid w:val="000E5237"/>
    <w:rsid w:val="00103668"/>
    <w:rsid w:val="001159B2"/>
    <w:rsid w:val="00181B15"/>
    <w:rsid w:val="001930BF"/>
    <w:rsid w:val="00195084"/>
    <w:rsid w:val="001A0A5E"/>
    <w:rsid w:val="001C6A20"/>
    <w:rsid w:val="001E6B60"/>
    <w:rsid w:val="002018F3"/>
    <w:rsid w:val="00206F09"/>
    <w:rsid w:val="00241856"/>
    <w:rsid w:val="00242569"/>
    <w:rsid w:val="00246548"/>
    <w:rsid w:val="00252F89"/>
    <w:rsid w:val="00263E52"/>
    <w:rsid w:val="0026689A"/>
    <w:rsid w:val="002837C6"/>
    <w:rsid w:val="00283D63"/>
    <w:rsid w:val="002B31DC"/>
    <w:rsid w:val="002B4B77"/>
    <w:rsid w:val="002C1957"/>
    <w:rsid w:val="002C6FCA"/>
    <w:rsid w:val="002F1BE8"/>
    <w:rsid w:val="003122D2"/>
    <w:rsid w:val="00324428"/>
    <w:rsid w:val="003417FC"/>
    <w:rsid w:val="003426EB"/>
    <w:rsid w:val="00344F99"/>
    <w:rsid w:val="003708AD"/>
    <w:rsid w:val="003741AD"/>
    <w:rsid w:val="00384730"/>
    <w:rsid w:val="00385FE8"/>
    <w:rsid w:val="0039053E"/>
    <w:rsid w:val="00393401"/>
    <w:rsid w:val="003B6415"/>
    <w:rsid w:val="003E0EC4"/>
    <w:rsid w:val="003E18EF"/>
    <w:rsid w:val="003E2A88"/>
    <w:rsid w:val="00421833"/>
    <w:rsid w:val="00422A63"/>
    <w:rsid w:val="0043356E"/>
    <w:rsid w:val="00434046"/>
    <w:rsid w:val="00440F7D"/>
    <w:rsid w:val="004419E5"/>
    <w:rsid w:val="00442E83"/>
    <w:rsid w:val="00447056"/>
    <w:rsid w:val="00470B92"/>
    <w:rsid w:val="004723B8"/>
    <w:rsid w:val="0048121D"/>
    <w:rsid w:val="00483946"/>
    <w:rsid w:val="00486924"/>
    <w:rsid w:val="004A2DFA"/>
    <w:rsid w:val="004A3C2B"/>
    <w:rsid w:val="004B118C"/>
    <w:rsid w:val="004C077F"/>
    <w:rsid w:val="00516F91"/>
    <w:rsid w:val="00517254"/>
    <w:rsid w:val="00526813"/>
    <w:rsid w:val="005329A4"/>
    <w:rsid w:val="00550E84"/>
    <w:rsid w:val="005A5A07"/>
    <w:rsid w:val="005B4875"/>
    <w:rsid w:val="005B4F04"/>
    <w:rsid w:val="005B7076"/>
    <w:rsid w:val="005C5D59"/>
    <w:rsid w:val="00610679"/>
    <w:rsid w:val="00634E68"/>
    <w:rsid w:val="00635BA7"/>
    <w:rsid w:val="00636FEB"/>
    <w:rsid w:val="00650114"/>
    <w:rsid w:val="00653E74"/>
    <w:rsid w:val="00665DC9"/>
    <w:rsid w:val="00667676"/>
    <w:rsid w:val="00690EFF"/>
    <w:rsid w:val="006A0455"/>
    <w:rsid w:val="006A2D8F"/>
    <w:rsid w:val="006B1D4C"/>
    <w:rsid w:val="006D243C"/>
    <w:rsid w:val="006F7FF1"/>
    <w:rsid w:val="00714465"/>
    <w:rsid w:val="00721C5D"/>
    <w:rsid w:val="007339D5"/>
    <w:rsid w:val="00735BCC"/>
    <w:rsid w:val="00747157"/>
    <w:rsid w:val="00780431"/>
    <w:rsid w:val="00794522"/>
    <w:rsid w:val="00795C2C"/>
    <w:rsid w:val="007A0542"/>
    <w:rsid w:val="007C0936"/>
    <w:rsid w:val="007C5D72"/>
    <w:rsid w:val="007F51DB"/>
    <w:rsid w:val="008113FC"/>
    <w:rsid w:val="00812AAE"/>
    <w:rsid w:val="008444A4"/>
    <w:rsid w:val="008C72D8"/>
    <w:rsid w:val="008D56D1"/>
    <w:rsid w:val="008E3CD5"/>
    <w:rsid w:val="008F0091"/>
    <w:rsid w:val="009079CF"/>
    <w:rsid w:val="00922559"/>
    <w:rsid w:val="0092715D"/>
    <w:rsid w:val="00930D50"/>
    <w:rsid w:val="009446EB"/>
    <w:rsid w:val="00967BB4"/>
    <w:rsid w:val="009A39A4"/>
    <w:rsid w:val="009B0839"/>
    <w:rsid w:val="009E0ECE"/>
    <w:rsid w:val="009E6D6B"/>
    <w:rsid w:val="00A328C7"/>
    <w:rsid w:val="00A44B97"/>
    <w:rsid w:val="00A612F5"/>
    <w:rsid w:val="00A70D20"/>
    <w:rsid w:val="00A74BF1"/>
    <w:rsid w:val="00A832C0"/>
    <w:rsid w:val="00A84D3C"/>
    <w:rsid w:val="00AC13AF"/>
    <w:rsid w:val="00AC630D"/>
    <w:rsid w:val="00AD1FBE"/>
    <w:rsid w:val="00AD5F46"/>
    <w:rsid w:val="00AE3D32"/>
    <w:rsid w:val="00AE63DE"/>
    <w:rsid w:val="00AE7C00"/>
    <w:rsid w:val="00B04E24"/>
    <w:rsid w:val="00B1294C"/>
    <w:rsid w:val="00B175C5"/>
    <w:rsid w:val="00B6057E"/>
    <w:rsid w:val="00B75AB3"/>
    <w:rsid w:val="00BA1C53"/>
    <w:rsid w:val="00BA4DB8"/>
    <w:rsid w:val="00BC6972"/>
    <w:rsid w:val="00BE1E10"/>
    <w:rsid w:val="00C15A69"/>
    <w:rsid w:val="00C20215"/>
    <w:rsid w:val="00C23429"/>
    <w:rsid w:val="00C25170"/>
    <w:rsid w:val="00C25ABC"/>
    <w:rsid w:val="00C65482"/>
    <w:rsid w:val="00C663F3"/>
    <w:rsid w:val="00C81D2B"/>
    <w:rsid w:val="00C86E45"/>
    <w:rsid w:val="00CA0544"/>
    <w:rsid w:val="00CA4558"/>
    <w:rsid w:val="00D14A82"/>
    <w:rsid w:val="00D33CFB"/>
    <w:rsid w:val="00D572D2"/>
    <w:rsid w:val="00D653DF"/>
    <w:rsid w:val="00D82042"/>
    <w:rsid w:val="00D82729"/>
    <w:rsid w:val="00D97974"/>
    <w:rsid w:val="00DB2CFE"/>
    <w:rsid w:val="00DB49C1"/>
    <w:rsid w:val="00DD1505"/>
    <w:rsid w:val="00DD2C78"/>
    <w:rsid w:val="00E00023"/>
    <w:rsid w:val="00E32421"/>
    <w:rsid w:val="00E44157"/>
    <w:rsid w:val="00E67181"/>
    <w:rsid w:val="00E9338C"/>
    <w:rsid w:val="00E9339E"/>
    <w:rsid w:val="00EA7163"/>
    <w:rsid w:val="00EC425F"/>
    <w:rsid w:val="00EE0635"/>
    <w:rsid w:val="00EF2954"/>
    <w:rsid w:val="00EF7770"/>
    <w:rsid w:val="00F14382"/>
    <w:rsid w:val="00F30CEF"/>
    <w:rsid w:val="00F350A2"/>
    <w:rsid w:val="00F42E15"/>
    <w:rsid w:val="00F632FD"/>
    <w:rsid w:val="00F6516D"/>
    <w:rsid w:val="00F8455B"/>
    <w:rsid w:val="00F90058"/>
    <w:rsid w:val="00FB68BC"/>
    <w:rsid w:val="00FC48DB"/>
    <w:rsid w:val="00FD520F"/>
    <w:rsid w:val="00FE7EC7"/>
    <w:rsid w:val="00FF1770"/>
    <w:rsid w:val="00FF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F2032"/>
  <w15:chartTrackingRefBased/>
  <w15:docId w15:val="{BD9C94D7-545B-451C-A902-872172261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A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5A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5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5A0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3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3B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45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455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A4558"/>
    <w:pPr>
      <w:ind w:firstLineChars="200" w:firstLine="420"/>
    </w:pPr>
  </w:style>
  <w:style w:type="paragraph" w:styleId="Revision">
    <w:name w:val="Revision"/>
    <w:hidden/>
    <w:uiPriority w:val="99"/>
    <w:semiHidden/>
    <w:rsid w:val="00F63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1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  <a:ln w="6350">
          <a:noFill/>
        </a:ln>
      </a:spPr>
      <a:bodyPr wrap="square" rtlCol="0"/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5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an</dc:creator>
  <cp:keywords/>
  <dc:description/>
  <cp:lastModifiedBy>Anisa Fazal</cp:lastModifiedBy>
  <cp:revision>2</cp:revision>
  <dcterms:created xsi:type="dcterms:W3CDTF">2019-11-14T14:29:00Z</dcterms:created>
  <dcterms:modified xsi:type="dcterms:W3CDTF">2019-11-14T14:29:00Z</dcterms:modified>
</cp:coreProperties>
</file>